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E3E3D7" w14:textId="5AE3DB42" w:rsidR="003B7FB1" w:rsidRPr="00A17A59" w:rsidRDefault="003B7FB1" w:rsidP="003B7FB1">
      <w:pPr>
        <w:spacing w:after="0" w:line="240" w:lineRule="auto"/>
        <w:ind w:left="2160" w:firstLine="720"/>
        <w:contextualSpacing/>
        <w:rPr>
          <w:rFonts w:ascii="Times New Roman" w:eastAsia="Calibri" w:hAnsi="Times New Roman" w:cs="Times New Roman"/>
          <w:b/>
          <w:bCs/>
          <w:sz w:val="24"/>
          <w:szCs w:val="24"/>
          <w:lang w:val="en-US"/>
          <w14:ligatures w14:val="none"/>
        </w:rPr>
      </w:pPr>
      <w:r w:rsidRPr="00A17A59">
        <w:rPr>
          <w:rFonts w:ascii="Times New Roman" w:eastAsia="Calibri" w:hAnsi="Times New Roman" w:cs="Times New Roman"/>
          <w:b/>
          <w:bCs/>
          <w:sz w:val="24"/>
          <w:szCs w:val="24"/>
          <w:lang w:val="en-US"/>
          <w14:ligatures w14:val="none"/>
        </w:rPr>
        <w:t xml:space="preserve">Tsetse Survey </w:t>
      </w:r>
      <w:r w:rsidR="0074473D" w:rsidRPr="00A17A59">
        <w:rPr>
          <w:rFonts w:ascii="Times New Roman" w:eastAsia="Calibri" w:hAnsi="Times New Roman" w:cs="Times New Roman"/>
          <w:b/>
          <w:bCs/>
          <w:sz w:val="24"/>
          <w:szCs w:val="24"/>
          <w:lang w:val="en-US"/>
          <w14:ligatures w14:val="none"/>
        </w:rPr>
        <w:t>Mobile Device</w:t>
      </w:r>
      <w:r w:rsidRPr="00A17A59">
        <w:rPr>
          <w:rFonts w:ascii="Times New Roman" w:eastAsia="Calibri" w:hAnsi="Times New Roman" w:cs="Times New Roman"/>
          <w:b/>
          <w:bCs/>
          <w:sz w:val="24"/>
          <w:szCs w:val="24"/>
          <w:lang w:val="en-US"/>
          <w14:ligatures w14:val="none"/>
        </w:rPr>
        <w:t xml:space="preserve"> Record Sheet </w:t>
      </w:r>
    </w:p>
    <w:p w14:paraId="39A8825A" w14:textId="77777777" w:rsidR="003B7FB1" w:rsidRPr="00A17A59" w:rsidRDefault="003B7FB1" w:rsidP="003B7FB1">
      <w:pPr>
        <w:spacing w:after="0" w:line="240" w:lineRule="auto"/>
        <w:ind w:left="2160" w:firstLine="720"/>
        <w:contextualSpacing/>
        <w:rPr>
          <w:rFonts w:ascii="Times New Roman" w:eastAsia="Calibri" w:hAnsi="Times New Roman" w:cs="Times New Roman"/>
          <w:sz w:val="24"/>
          <w:szCs w:val="24"/>
          <w:lang w:val="en-US"/>
          <w14:ligatures w14:val="none"/>
        </w:rPr>
      </w:pPr>
    </w:p>
    <w:p w14:paraId="109D88F8" w14:textId="77777777" w:rsidR="003B7FB1" w:rsidRPr="00A17A59" w:rsidRDefault="003B7FB1" w:rsidP="003B7FB1">
      <w:pPr>
        <w:spacing w:after="0" w:line="360" w:lineRule="auto"/>
        <w:ind w:left="-540"/>
        <w:contextualSpacing/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</w:pPr>
      <w:r w:rsidRPr="00A17A59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 xml:space="preserve">Date: _____________________ </w:t>
      </w:r>
      <w:r w:rsidRPr="00A17A59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ab/>
      </w:r>
      <w:r w:rsidRPr="00A17A59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ab/>
        <w:t>Province: ______________________</w:t>
      </w:r>
      <w:r w:rsidRPr="00A17A59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ab/>
        <w:t>District: ________________________</w:t>
      </w:r>
    </w:p>
    <w:p w14:paraId="069C5682" w14:textId="77777777" w:rsidR="003B7FB1" w:rsidRPr="00A17A59" w:rsidRDefault="003B7FB1" w:rsidP="003B7FB1">
      <w:pPr>
        <w:spacing w:after="0" w:line="360" w:lineRule="auto"/>
        <w:ind w:left="-540"/>
        <w:contextualSpacing/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</w:pPr>
      <w:r w:rsidRPr="00A17A59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>Location/Village: _________________</w:t>
      </w:r>
      <w:r w:rsidRPr="00A17A59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ab/>
        <w:t>Ward: _______________________</w:t>
      </w:r>
      <w:r w:rsidRPr="00A17A59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ab/>
      </w:r>
      <w:r w:rsidRPr="00A17A59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ab/>
        <w:t>Vet camp: ______________________</w:t>
      </w:r>
    </w:p>
    <w:p w14:paraId="36AF667C" w14:textId="77777777" w:rsidR="003B7FB1" w:rsidRPr="00A17A59" w:rsidRDefault="003B7FB1" w:rsidP="003B7FB1">
      <w:pPr>
        <w:spacing w:after="0" w:line="360" w:lineRule="auto"/>
        <w:ind w:left="-540"/>
        <w:contextualSpacing/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</w:pPr>
      <w:r w:rsidRPr="00A17A59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>Operators: (1) __________________</w:t>
      </w:r>
      <w:r w:rsidRPr="00A17A59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ab/>
        <w:t>(2) ____________________________</w:t>
      </w:r>
      <w:r w:rsidRPr="00A17A59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ab/>
        <w:t>FR ID: _________________________</w:t>
      </w:r>
    </w:p>
    <w:p w14:paraId="01FB71CD" w14:textId="77777777" w:rsidR="003B7FB1" w:rsidRPr="00A17A59" w:rsidRDefault="003B7FB1" w:rsidP="003B7FB1">
      <w:pPr>
        <w:spacing w:after="0" w:line="360" w:lineRule="auto"/>
        <w:ind w:left="-540"/>
        <w:contextualSpacing/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</w:pPr>
      <w:r w:rsidRPr="00A17A59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>Start Time: _____________________</w:t>
      </w:r>
      <w:r w:rsidRPr="00A17A59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ab/>
        <w:t>End Time: _____________________</w:t>
      </w:r>
      <w:r w:rsidRPr="00A17A59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ab/>
        <w:t>Distance (Km): __________________</w:t>
      </w:r>
      <w:bookmarkStart w:id="0" w:name="_GoBack"/>
      <w:bookmarkEnd w:id="0"/>
    </w:p>
    <w:p w14:paraId="26497547" w14:textId="77777777" w:rsidR="003B7FB1" w:rsidRPr="00A17A59" w:rsidRDefault="003B7FB1" w:rsidP="003B7FB1">
      <w:pPr>
        <w:spacing w:after="0" w:line="360" w:lineRule="auto"/>
        <w:ind w:left="-540"/>
        <w:contextualSpacing/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</w:pPr>
      <w:r w:rsidRPr="00A17A59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>Type of Survey: ______________</w:t>
      </w:r>
      <w:r w:rsidRPr="00A17A59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ab/>
      </w:r>
      <w:proofErr w:type="spellStart"/>
      <w:r w:rsidRPr="00A17A59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>Odour</w:t>
      </w:r>
      <w:proofErr w:type="spellEnd"/>
      <w:r w:rsidRPr="00A17A59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 xml:space="preserve"> attractants: _____________ </w:t>
      </w:r>
      <w:r w:rsidRPr="00A17A59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ab/>
      </w:r>
      <w:r w:rsidRPr="00A17A59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ab/>
        <w:t>Tsetse Intervention in area: ___________</w:t>
      </w:r>
    </w:p>
    <w:p w14:paraId="6B24FA49" w14:textId="77777777" w:rsidR="003B7FB1" w:rsidRPr="00A17A59" w:rsidRDefault="003B7FB1" w:rsidP="003B7FB1">
      <w:pPr>
        <w:spacing w:after="0" w:line="360" w:lineRule="auto"/>
        <w:ind w:left="-540"/>
        <w:contextualSpacing/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</w:pPr>
      <w:r w:rsidRPr="00A17A59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>Fly Round Type: _________________</w:t>
      </w:r>
      <w:r w:rsidRPr="00A17A59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ab/>
      </w:r>
      <w:r w:rsidRPr="00A17A59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ab/>
        <w:t>Vegetation Type (in Area): _______________________________________</w:t>
      </w:r>
    </w:p>
    <w:tbl>
      <w:tblPr>
        <w:tblStyle w:val="TableGrid"/>
        <w:tblW w:w="11588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595"/>
        <w:gridCol w:w="1668"/>
        <w:gridCol w:w="1811"/>
        <w:gridCol w:w="905"/>
        <w:gridCol w:w="1274"/>
        <w:gridCol w:w="362"/>
        <w:gridCol w:w="362"/>
        <w:gridCol w:w="362"/>
        <w:gridCol w:w="271"/>
        <w:gridCol w:w="362"/>
        <w:gridCol w:w="362"/>
        <w:gridCol w:w="362"/>
        <w:gridCol w:w="362"/>
        <w:gridCol w:w="362"/>
        <w:gridCol w:w="362"/>
        <w:gridCol w:w="1806"/>
      </w:tblGrid>
      <w:tr w:rsidR="00A17A59" w:rsidRPr="00A17A59" w14:paraId="4BA38115" w14:textId="77777777" w:rsidTr="008B3BC6">
        <w:trPr>
          <w:trHeight w:val="756"/>
        </w:trPr>
        <w:tc>
          <w:tcPr>
            <w:tcW w:w="595" w:type="dxa"/>
            <w:vMerge w:val="restart"/>
          </w:tcPr>
          <w:p w14:paraId="04A2BD08" w14:textId="77777777" w:rsidR="003B7FB1" w:rsidRPr="00A17A59" w:rsidRDefault="003B7FB1" w:rsidP="003B7FB1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A59">
              <w:rPr>
                <w:rFonts w:ascii="Times New Roman" w:eastAsia="Calibri" w:hAnsi="Times New Roman" w:cs="Times New Roman"/>
                <w:sz w:val="20"/>
                <w:szCs w:val="20"/>
              </w:rPr>
              <w:t>Stop No.</w:t>
            </w:r>
          </w:p>
        </w:tc>
        <w:tc>
          <w:tcPr>
            <w:tcW w:w="1668" w:type="dxa"/>
            <w:vMerge w:val="restart"/>
          </w:tcPr>
          <w:p w14:paraId="723A8EC8" w14:textId="77777777" w:rsidR="003B7FB1" w:rsidRPr="00A17A59" w:rsidRDefault="003B7FB1" w:rsidP="003B7FB1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A59">
              <w:rPr>
                <w:rFonts w:ascii="Times New Roman" w:eastAsia="Calibri" w:hAnsi="Times New Roman" w:cs="Times New Roman"/>
                <w:sz w:val="20"/>
                <w:szCs w:val="20"/>
              </w:rPr>
              <w:t>Longitude (E)</w:t>
            </w:r>
          </w:p>
        </w:tc>
        <w:tc>
          <w:tcPr>
            <w:tcW w:w="1811" w:type="dxa"/>
            <w:vMerge w:val="restart"/>
          </w:tcPr>
          <w:p w14:paraId="4B84754F" w14:textId="77777777" w:rsidR="003B7FB1" w:rsidRPr="00A17A59" w:rsidRDefault="003B7FB1" w:rsidP="003B7FB1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A59">
              <w:rPr>
                <w:rFonts w:ascii="Times New Roman" w:eastAsia="Calibri" w:hAnsi="Times New Roman" w:cs="Times New Roman"/>
                <w:sz w:val="20"/>
                <w:szCs w:val="20"/>
              </w:rPr>
              <w:t>Latitude (S)</w:t>
            </w:r>
          </w:p>
        </w:tc>
        <w:tc>
          <w:tcPr>
            <w:tcW w:w="905" w:type="dxa"/>
            <w:vMerge w:val="restart"/>
          </w:tcPr>
          <w:p w14:paraId="33952BD8" w14:textId="77777777" w:rsidR="003B7FB1" w:rsidRPr="00A17A59" w:rsidRDefault="003B7FB1" w:rsidP="003B7FB1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A59">
              <w:rPr>
                <w:rFonts w:ascii="Times New Roman" w:eastAsia="Calibri" w:hAnsi="Times New Roman" w:cs="Times New Roman"/>
                <w:sz w:val="20"/>
                <w:szCs w:val="20"/>
              </w:rPr>
              <w:t>Altitude (m)</w:t>
            </w:r>
          </w:p>
        </w:tc>
        <w:tc>
          <w:tcPr>
            <w:tcW w:w="1272" w:type="dxa"/>
            <w:vMerge w:val="restart"/>
          </w:tcPr>
          <w:p w14:paraId="7CBFD6A1" w14:textId="77777777" w:rsidR="003B7FB1" w:rsidRPr="00A17A59" w:rsidRDefault="003B7FB1" w:rsidP="003B7FB1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A59">
              <w:rPr>
                <w:rFonts w:ascii="Times New Roman" w:eastAsia="Calibri" w:hAnsi="Times New Roman" w:cs="Times New Roman"/>
                <w:sz w:val="20"/>
                <w:szCs w:val="20"/>
              </w:rPr>
              <w:t>Vegetation cover/type</w:t>
            </w:r>
          </w:p>
          <w:p w14:paraId="6699E488" w14:textId="77777777" w:rsidR="003B7FB1" w:rsidRPr="00A17A59" w:rsidRDefault="003B7FB1" w:rsidP="003B7FB1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A59">
              <w:rPr>
                <w:rFonts w:ascii="Times New Roman" w:eastAsia="Calibri" w:hAnsi="Times New Roman" w:cs="Times New Roman"/>
                <w:sz w:val="20"/>
                <w:szCs w:val="20"/>
              </w:rPr>
              <w:t>(in the location)</w:t>
            </w:r>
          </w:p>
        </w:tc>
        <w:tc>
          <w:tcPr>
            <w:tcW w:w="724" w:type="dxa"/>
            <w:gridSpan w:val="2"/>
          </w:tcPr>
          <w:p w14:paraId="38E133F6" w14:textId="77777777" w:rsidR="003B7FB1" w:rsidRPr="00A17A59" w:rsidRDefault="003B7FB1" w:rsidP="003B7FB1">
            <w:pPr>
              <w:contextualSpacing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17A5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Gmm</w:t>
            </w:r>
            <w:proofErr w:type="spellEnd"/>
          </w:p>
        </w:tc>
        <w:tc>
          <w:tcPr>
            <w:tcW w:w="633" w:type="dxa"/>
            <w:gridSpan w:val="2"/>
          </w:tcPr>
          <w:p w14:paraId="32933631" w14:textId="77777777" w:rsidR="003B7FB1" w:rsidRPr="00A17A59" w:rsidRDefault="003B7FB1" w:rsidP="003B7FB1">
            <w:pPr>
              <w:contextualSpacing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17A5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Gmc</w:t>
            </w:r>
            <w:proofErr w:type="spellEnd"/>
          </w:p>
        </w:tc>
        <w:tc>
          <w:tcPr>
            <w:tcW w:w="724" w:type="dxa"/>
            <w:gridSpan w:val="2"/>
          </w:tcPr>
          <w:p w14:paraId="5492B6C3" w14:textId="77777777" w:rsidR="003B7FB1" w:rsidRPr="00A17A59" w:rsidRDefault="003B7FB1" w:rsidP="003B7FB1">
            <w:pPr>
              <w:contextualSpacing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17A5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Gp</w:t>
            </w:r>
            <w:proofErr w:type="spellEnd"/>
          </w:p>
        </w:tc>
        <w:tc>
          <w:tcPr>
            <w:tcW w:w="724" w:type="dxa"/>
            <w:gridSpan w:val="2"/>
          </w:tcPr>
          <w:p w14:paraId="1B7A4330" w14:textId="77777777" w:rsidR="003B7FB1" w:rsidRPr="00A17A59" w:rsidRDefault="003B7FB1" w:rsidP="003B7FB1">
            <w:pPr>
              <w:contextualSpacing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A17A5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Gb</w:t>
            </w:r>
          </w:p>
        </w:tc>
        <w:tc>
          <w:tcPr>
            <w:tcW w:w="724" w:type="dxa"/>
            <w:gridSpan w:val="2"/>
          </w:tcPr>
          <w:p w14:paraId="3C7054F1" w14:textId="31318E5E" w:rsidR="003B7FB1" w:rsidRPr="00A17A59" w:rsidRDefault="003B7FB1" w:rsidP="003B7FB1">
            <w:pPr>
              <w:contextualSpacing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A17A5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Gf</w:t>
            </w:r>
          </w:p>
        </w:tc>
        <w:tc>
          <w:tcPr>
            <w:tcW w:w="1806" w:type="dxa"/>
            <w:vMerge w:val="restart"/>
          </w:tcPr>
          <w:p w14:paraId="3C77667C" w14:textId="77777777" w:rsidR="003B7FB1" w:rsidRPr="00A17A59" w:rsidRDefault="003B7FB1" w:rsidP="003B7FB1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A59">
              <w:rPr>
                <w:rFonts w:ascii="Times New Roman" w:eastAsia="Calibri" w:hAnsi="Times New Roman" w:cs="Times New Roman"/>
                <w:sz w:val="20"/>
                <w:szCs w:val="20"/>
              </w:rPr>
              <w:t>Comment</w:t>
            </w:r>
          </w:p>
        </w:tc>
      </w:tr>
      <w:tr w:rsidR="00A17A59" w:rsidRPr="00A17A59" w14:paraId="233044B7" w14:textId="77777777" w:rsidTr="008B3BC6">
        <w:trPr>
          <w:trHeight w:val="370"/>
        </w:trPr>
        <w:tc>
          <w:tcPr>
            <w:tcW w:w="595" w:type="dxa"/>
            <w:vMerge/>
          </w:tcPr>
          <w:p w14:paraId="5A9BDAE5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68" w:type="dxa"/>
            <w:vMerge/>
          </w:tcPr>
          <w:p w14:paraId="28295BFC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11" w:type="dxa"/>
            <w:vMerge/>
          </w:tcPr>
          <w:p w14:paraId="55BA8F63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vMerge/>
          </w:tcPr>
          <w:p w14:paraId="711BB5AF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vMerge/>
          </w:tcPr>
          <w:p w14:paraId="4F15E9EB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16BBB337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A59">
              <w:rPr>
                <w:rFonts w:ascii="Times New Roman" w:eastAsia="Calibri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62" w:type="dxa"/>
          </w:tcPr>
          <w:p w14:paraId="39D70C76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A59">
              <w:rPr>
                <w:rFonts w:ascii="Times New Roman" w:eastAsia="Calibr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62" w:type="dxa"/>
          </w:tcPr>
          <w:p w14:paraId="0A05EFA6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A59">
              <w:rPr>
                <w:rFonts w:ascii="Times New Roman" w:eastAsia="Calibri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71" w:type="dxa"/>
          </w:tcPr>
          <w:p w14:paraId="20C7728C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A59">
              <w:rPr>
                <w:rFonts w:ascii="Times New Roman" w:eastAsia="Calibr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62" w:type="dxa"/>
          </w:tcPr>
          <w:p w14:paraId="1E822407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A59">
              <w:rPr>
                <w:rFonts w:ascii="Times New Roman" w:eastAsia="Calibri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62" w:type="dxa"/>
          </w:tcPr>
          <w:p w14:paraId="01ACD8BE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A59">
              <w:rPr>
                <w:rFonts w:ascii="Times New Roman" w:eastAsia="Calibr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62" w:type="dxa"/>
          </w:tcPr>
          <w:p w14:paraId="5F03AD57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A59">
              <w:rPr>
                <w:rFonts w:ascii="Times New Roman" w:eastAsia="Calibri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62" w:type="dxa"/>
          </w:tcPr>
          <w:p w14:paraId="2B1DC4EA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A59">
              <w:rPr>
                <w:rFonts w:ascii="Times New Roman" w:eastAsia="Calibr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62" w:type="dxa"/>
          </w:tcPr>
          <w:p w14:paraId="30181B7A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A59">
              <w:rPr>
                <w:rFonts w:ascii="Times New Roman" w:eastAsia="Calibri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62" w:type="dxa"/>
          </w:tcPr>
          <w:p w14:paraId="27E2E253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A59">
              <w:rPr>
                <w:rFonts w:ascii="Times New Roman" w:eastAsia="Calibr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806" w:type="dxa"/>
            <w:vMerge/>
          </w:tcPr>
          <w:p w14:paraId="46115D2C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17A59" w:rsidRPr="00A17A59" w14:paraId="4B59A1C6" w14:textId="77777777" w:rsidTr="008B3BC6">
        <w:trPr>
          <w:trHeight w:val="384"/>
        </w:trPr>
        <w:tc>
          <w:tcPr>
            <w:tcW w:w="595" w:type="dxa"/>
          </w:tcPr>
          <w:p w14:paraId="0DC8F142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A5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68" w:type="dxa"/>
          </w:tcPr>
          <w:p w14:paraId="70DC1D1B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11" w:type="dxa"/>
          </w:tcPr>
          <w:p w14:paraId="4755947C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14:paraId="392E46AB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14:paraId="3F59DDFF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75A64B3D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07A14791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51434870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</w:tcPr>
          <w:p w14:paraId="1D3EC476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0C039932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0118BABB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2CC047D0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678FD306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139F7811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67CDEF1A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6" w:type="dxa"/>
          </w:tcPr>
          <w:p w14:paraId="625AAADC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17A59" w:rsidRPr="00A17A59" w14:paraId="0C7082A2" w14:textId="77777777" w:rsidTr="008B3BC6">
        <w:trPr>
          <w:trHeight w:val="370"/>
        </w:trPr>
        <w:tc>
          <w:tcPr>
            <w:tcW w:w="595" w:type="dxa"/>
          </w:tcPr>
          <w:p w14:paraId="489FF954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A5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68" w:type="dxa"/>
          </w:tcPr>
          <w:p w14:paraId="3C2CE189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11" w:type="dxa"/>
          </w:tcPr>
          <w:p w14:paraId="20D50C54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14:paraId="2846B7E7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14:paraId="3C09D409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6018432C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1DD5CA06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2DB41642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</w:tcPr>
          <w:p w14:paraId="70C69FCA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0EED02F8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35979DDD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149002DA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73CA1752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2AED927C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771975E3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6" w:type="dxa"/>
          </w:tcPr>
          <w:p w14:paraId="26CC7350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17A59" w:rsidRPr="00A17A59" w14:paraId="6F3EBD46" w14:textId="77777777" w:rsidTr="008B3BC6">
        <w:trPr>
          <w:trHeight w:val="384"/>
        </w:trPr>
        <w:tc>
          <w:tcPr>
            <w:tcW w:w="595" w:type="dxa"/>
          </w:tcPr>
          <w:p w14:paraId="535027AA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A59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68" w:type="dxa"/>
          </w:tcPr>
          <w:p w14:paraId="450E820B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11" w:type="dxa"/>
          </w:tcPr>
          <w:p w14:paraId="589FBF4E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14:paraId="037AEEFA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14:paraId="1E2EA5EB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7E9FEB94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581D8A58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00513C4C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</w:tcPr>
          <w:p w14:paraId="4782D96B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01DBC55A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672EC9A3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08FA580C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07108913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206740AC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3428C4C0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6" w:type="dxa"/>
          </w:tcPr>
          <w:p w14:paraId="1B10D16B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17A59" w:rsidRPr="00A17A59" w14:paraId="352F352B" w14:textId="77777777" w:rsidTr="008B3BC6">
        <w:trPr>
          <w:trHeight w:val="370"/>
        </w:trPr>
        <w:tc>
          <w:tcPr>
            <w:tcW w:w="595" w:type="dxa"/>
          </w:tcPr>
          <w:p w14:paraId="54F02A9A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A59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68" w:type="dxa"/>
          </w:tcPr>
          <w:p w14:paraId="1C9F3FAC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11" w:type="dxa"/>
          </w:tcPr>
          <w:p w14:paraId="245A6847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14:paraId="3B5F2783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14:paraId="4C7B9D83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3D568B06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3C203641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3ACE239F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</w:tcPr>
          <w:p w14:paraId="11395398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5F48B6F9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03A0569D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39276495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374A6DAA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3D5DDBD0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54C69839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6" w:type="dxa"/>
          </w:tcPr>
          <w:p w14:paraId="61CA9E7E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17A59" w:rsidRPr="00A17A59" w14:paraId="4A6D3C25" w14:textId="77777777" w:rsidTr="008B3BC6">
        <w:trPr>
          <w:trHeight w:val="384"/>
        </w:trPr>
        <w:tc>
          <w:tcPr>
            <w:tcW w:w="595" w:type="dxa"/>
          </w:tcPr>
          <w:p w14:paraId="6F1793F3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A59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68" w:type="dxa"/>
          </w:tcPr>
          <w:p w14:paraId="7693CF9A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11" w:type="dxa"/>
          </w:tcPr>
          <w:p w14:paraId="1F9050BE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14:paraId="7E763DFF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14:paraId="19354997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2C54D357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4D3C6DE5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2250DA5C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</w:tcPr>
          <w:p w14:paraId="12D5D20B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2FE7A293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6454AC2E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1F5E4531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7E913287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234C5B0F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434E0539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6" w:type="dxa"/>
          </w:tcPr>
          <w:p w14:paraId="232B2D15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17A59" w:rsidRPr="00A17A59" w14:paraId="45CDE993" w14:textId="77777777" w:rsidTr="008B3BC6">
        <w:trPr>
          <w:trHeight w:val="370"/>
        </w:trPr>
        <w:tc>
          <w:tcPr>
            <w:tcW w:w="595" w:type="dxa"/>
          </w:tcPr>
          <w:p w14:paraId="5BA93626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A59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68" w:type="dxa"/>
          </w:tcPr>
          <w:p w14:paraId="058F406D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11" w:type="dxa"/>
          </w:tcPr>
          <w:p w14:paraId="63A7494C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14:paraId="23B3CF30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14:paraId="44203177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22167195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52102251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50015850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</w:tcPr>
          <w:p w14:paraId="5EA5DB90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1BE50FBC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3D9972C4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42D4B061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747F57A5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5452500C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74D5C6FB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6" w:type="dxa"/>
          </w:tcPr>
          <w:p w14:paraId="483F773B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17A59" w:rsidRPr="00A17A59" w14:paraId="0670029C" w14:textId="77777777" w:rsidTr="008B3BC6">
        <w:trPr>
          <w:trHeight w:val="384"/>
        </w:trPr>
        <w:tc>
          <w:tcPr>
            <w:tcW w:w="595" w:type="dxa"/>
          </w:tcPr>
          <w:p w14:paraId="07868FC3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A59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68" w:type="dxa"/>
          </w:tcPr>
          <w:p w14:paraId="5045D9C5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11" w:type="dxa"/>
          </w:tcPr>
          <w:p w14:paraId="22C041AB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14:paraId="44A41490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14:paraId="65B5B12D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065AF586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6A89D7EA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452D1BBA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</w:tcPr>
          <w:p w14:paraId="6E8D81BD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45B72154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1D865C20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4688EB7A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0DBE7579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5EAD67BD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3D71B41F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6" w:type="dxa"/>
          </w:tcPr>
          <w:p w14:paraId="4E17E9C5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17A59" w:rsidRPr="00A17A59" w14:paraId="351405A8" w14:textId="77777777" w:rsidTr="008B3BC6">
        <w:trPr>
          <w:trHeight w:val="370"/>
        </w:trPr>
        <w:tc>
          <w:tcPr>
            <w:tcW w:w="595" w:type="dxa"/>
          </w:tcPr>
          <w:p w14:paraId="1220DE8F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A59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68" w:type="dxa"/>
          </w:tcPr>
          <w:p w14:paraId="1206DD28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11" w:type="dxa"/>
          </w:tcPr>
          <w:p w14:paraId="2C5F0CC4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14:paraId="55798EBF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14:paraId="33662388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706DF2B1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45046BC8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55A7BEAF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</w:tcPr>
          <w:p w14:paraId="1F4B100D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1DB37959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09430EC5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6C9A6152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79948B1C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52A9A8FB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51C4901B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6" w:type="dxa"/>
          </w:tcPr>
          <w:p w14:paraId="7CD93D5D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17A59" w:rsidRPr="00A17A59" w14:paraId="65522C8B" w14:textId="77777777" w:rsidTr="008B3BC6">
        <w:trPr>
          <w:trHeight w:val="384"/>
        </w:trPr>
        <w:tc>
          <w:tcPr>
            <w:tcW w:w="595" w:type="dxa"/>
          </w:tcPr>
          <w:p w14:paraId="5C29D506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A59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68" w:type="dxa"/>
          </w:tcPr>
          <w:p w14:paraId="4BDE1C99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11" w:type="dxa"/>
          </w:tcPr>
          <w:p w14:paraId="22FBF61F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14:paraId="371DC340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14:paraId="0BD84CBD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0404A403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4114C727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5529089F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</w:tcPr>
          <w:p w14:paraId="223C935B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08EDCA80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257E4C12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79391186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1D622A5B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59FFB575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41E11F86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6" w:type="dxa"/>
          </w:tcPr>
          <w:p w14:paraId="74831F3C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17A59" w:rsidRPr="00A17A59" w14:paraId="4C9758A6" w14:textId="77777777" w:rsidTr="008B3BC6">
        <w:trPr>
          <w:trHeight w:val="370"/>
        </w:trPr>
        <w:tc>
          <w:tcPr>
            <w:tcW w:w="595" w:type="dxa"/>
          </w:tcPr>
          <w:p w14:paraId="1C83B221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A59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68" w:type="dxa"/>
          </w:tcPr>
          <w:p w14:paraId="03556978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11" w:type="dxa"/>
          </w:tcPr>
          <w:p w14:paraId="7EBBCD06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14:paraId="05B55460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14:paraId="18728E5D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7DCC550E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22E80109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397C6EFE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</w:tcPr>
          <w:p w14:paraId="75BACD01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1A578B30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2B83729A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6CD04054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0C40D42D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2E1866FD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7933CAED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6" w:type="dxa"/>
          </w:tcPr>
          <w:p w14:paraId="52FCF031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17A59" w:rsidRPr="00A17A59" w14:paraId="0D3C5DCD" w14:textId="77777777" w:rsidTr="008B3BC6">
        <w:trPr>
          <w:trHeight w:val="384"/>
        </w:trPr>
        <w:tc>
          <w:tcPr>
            <w:tcW w:w="595" w:type="dxa"/>
          </w:tcPr>
          <w:p w14:paraId="6530B1C4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A59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68" w:type="dxa"/>
          </w:tcPr>
          <w:p w14:paraId="1820A7C3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11" w:type="dxa"/>
          </w:tcPr>
          <w:p w14:paraId="37D0AB79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14:paraId="5B4F0D4F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14:paraId="02BE6D10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5E6ABEBA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4023BD17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3619EBD4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</w:tcPr>
          <w:p w14:paraId="1B790101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0C2846CD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0030EC3C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6FE37164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038200FE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2D6CD549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433F1029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6" w:type="dxa"/>
          </w:tcPr>
          <w:p w14:paraId="655BC909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17A59" w:rsidRPr="00A17A59" w14:paraId="138AD210" w14:textId="77777777" w:rsidTr="008B3BC6">
        <w:trPr>
          <w:trHeight w:val="370"/>
        </w:trPr>
        <w:tc>
          <w:tcPr>
            <w:tcW w:w="595" w:type="dxa"/>
          </w:tcPr>
          <w:p w14:paraId="5FE73ACB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A59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668" w:type="dxa"/>
          </w:tcPr>
          <w:p w14:paraId="44C755DD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11" w:type="dxa"/>
          </w:tcPr>
          <w:p w14:paraId="2E35CA24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14:paraId="60988C29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14:paraId="5745ECDD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309CD0AC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0AFE3007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54853257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</w:tcPr>
          <w:p w14:paraId="14E91D7B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4E1CC469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40A7C9FC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7FFC9A37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18B52FBC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79F50D98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4917794D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6" w:type="dxa"/>
          </w:tcPr>
          <w:p w14:paraId="24956D32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17A59" w:rsidRPr="00A17A59" w14:paraId="3AD00FC4" w14:textId="77777777" w:rsidTr="008B3BC6">
        <w:trPr>
          <w:trHeight w:val="384"/>
        </w:trPr>
        <w:tc>
          <w:tcPr>
            <w:tcW w:w="595" w:type="dxa"/>
          </w:tcPr>
          <w:p w14:paraId="4FA95A72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A59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668" w:type="dxa"/>
          </w:tcPr>
          <w:p w14:paraId="2EFFAED1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11" w:type="dxa"/>
          </w:tcPr>
          <w:p w14:paraId="21E254E1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14:paraId="02DF0420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14:paraId="40ADDE92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6940618D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65EB5F3F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11B1EBDA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</w:tcPr>
          <w:p w14:paraId="71B1B640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49A9ADF6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0D8381D3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09182BC3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7F537C7A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40DB4DB4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3840D61F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6" w:type="dxa"/>
          </w:tcPr>
          <w:p w14:paraId="2A633409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17A59" w:rsidRPr="00A17A59" w14:paraId="5A2E987B" w14:textId="77777777" w:rsidTr="008B3BC6">
        <w:trPr>
          <w:trHeight w:val="370"/>
        </w:trPr>
        <w:tc>
          <w:tcPr>
            <w:tcW w:w="595" w:type="dxa"/>
          </w:tcPr>
          <w:p w14:paraId="5AF9AB84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A59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668" w:type="dxa"/>
          </w:tcPr>
          <w:p w14:paraId="3735D493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11" w:type="dxa"/>
          </w:tcPr>
          <w:p w14:paraId="2728DB47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14:paraId="6570FE65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14:paraId="3ADC4D19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30867AD8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3223843D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1794F4D9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</w:tcPr>
          <w:p w14:paraId="4881F6C2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3CE446B8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1C79DD4F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0A2BD8B9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4F25ED73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7D13301D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6429B27B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6" w:type="dxa"/>
          </w:tcPr>
          <w:p w14:paraId="2EB112E5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17A59" w:rsidRPr="00A17A59" w14:paraId="1D15AEDF" w14:textId="77777777" w:rsidTr="008B3BC6">
        <w:trPr>
          <w:trHeight w:val="384"/>
        </w:trPr>
        <w:tc>
          <w:tcPr>
            <w:tcW w:w="595" w:type="dxa"/>
          </w:tcPr>
          <w:p w14:paraId="489C96DA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A59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668" w:type="dxa"/>
          </w:tcPr>
          <w:p w14:paraId="3A53FFD0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11" w:type="dxa"/>
          </w:tcPr>
          <w:p w14:paraId="4389A781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14:paraId="12EBCAA5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14:paraId="7AC9DA0E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2CBF3B2E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3F4E235C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33AF5D7C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</w:tcPr>
          <w:p w14:paraId="69A22873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0CF6ABC8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6E28CFA0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2EB22144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02B2F62A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269A4F2C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08DC2162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6" w:type="dxa"/>
          </w:tcPr>
          <w:p w14:paraId="7FF96146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17A59" w:rsidRPr="00A17A59" w14:paraId="79FD7DB4" w14:textId="77777777" w:rsidTr="008B3BC6">
        <w:trPr>
          <w:trHeight w:val="370"/>
        </w:trPr>
        <w:tc>
          <w:tcPr>
            <w:tcW w:w="595" w:type="dxa"/>
          </w:tcPr>
          <w:p w14:paraId="63E25EFA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A59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668" w:type="dxa"/>
          </w:tcPr>
          <w:p w14:paraId="7E627EF9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11" w:type="dxa"/>
          </w:tcPr>
          <w:p w14:paraId="23AE14B7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14:paraId="685D6680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14:paraId="62323B47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3C18F985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25293E48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3A471744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</w:tcPr>
          <w:p w14:paraId="54544DA4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4133606C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6B06F2E3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04A0DEA3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2A89C38C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021F8B69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0F33DB71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6" w:type="dxa"/>
          </w:tcPr>
          <w:p w14:paraId="53763C8B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17A59" w:rsidRPr="00A17A59" w14:paraId="296FEFEF" w14:textId="77777777" w:rsidTr="008B3BC6">
        <w:trPr>
          <w:trHeight w:val="384"/>
        </w:trPr>
        <w:tc>
          <w:tcPr>
            <w:tcW w:w="595" w:type="dxa"/>
          </w:tcPr>
          <w:p w14:paraId="0CCC6119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A59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668" w:type="dxa"/>
          </w:tcPr>
          <w:p w14:paraId="17B5B58E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11" w:type="dxa"/>
          </w:tcPr>
          <w:p w14:paraId="3102C847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14:paraId="52CA0E67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14:paraId="2C97719E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48EE78F7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7FA368E7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3AFC6991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</w:tcPr>
          <w:p w14:paraId="006ABF10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1A30850F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526D456D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450D35AF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26D15CE2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48E50991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15ACD3C0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6" w:type="dxa"/>
          </w:tcPr>
          <w:p w14:paraId="22441896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17A59" w:rsidRPr="00A17A59" w14:paraId="78B54AAD" w14:textId="77777777" w:rsidTr="008B3BC6">
        <w:trPr>
          <w:trHeight w:val="370"/>
        </w:trPr>
        <w:tc>
          <w:tcPr>
            <w:tcW w:w="595" w:type="dxa"/>
          </w:tcPr>
          <w:p w14:paraId="46547B91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A59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668" w:type="dxa"/>
          </w:tcPr>
          <w:p w14:paraId="3215380D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11" w:type="dxa"/>
          </w:tcPr>
          <w:p w14:paraId="73142469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14:paraId="66C5BA3E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14:paraId="4A86BE28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2E39D202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7B3A6985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0AEF0882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</w:tcPr>
          <w:p w14:paraId="0F261A01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43C0435F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41E57764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1B22160A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05B447E4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7036A987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7C12869E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6" w:type="dxa"/>
          </w:tcPr>
          <w:p w14:paraId="6DC34EDC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17A59" w:rsidRPr="00A17A59" w14:paraId="7CA81362" w14:textId="77777777" w:rsidTr="008B3BC6">
        <w:trPr>
          <w:trHeight w:val="384"/>
        </w:trPr>
        <w:tc>
          <w:tcPr>
            <w:tcW w:w="595" w:type="dxa"/>
          </w:tcPr>
          <w:p w14:paraId="5DFEB952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A59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668" w:type="dxa"/>
          </w:tcPr>
          <w:p w14:paraId="10185CFA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11" w:type="dxa"/>
          </w:tcPr>
          <w:p w14:paraId="11B3A2AA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14:paraId="3373FDF2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14:paraId="03E1EA82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0CEE3C8B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2A9566A1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408F08ED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</w:tcPr>
          <w:p w14:paraId="4A564F27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6C2769F3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3F1886DD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2AFAA23B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6C2E7205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4CD919AF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3FBB2FC2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6" w:type="dxa"/>
          </w:tcPr>
          <w:p w14:paraId="0B23EF82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17A59" w:rsidRPr="00A17A59" w14:paraId="3860E8A0" w14:textId="77777777" w:rsidTr="008B3BC6">
        <w:trPr>
          <w:trHeight w:val="370"/>
        </w:trPr>
        <w:tc>
          <w:tcPr>
            <w:tcW w:w="595" w:type="dxa"/>
          </w:tcPr>
          <w:p w14:paraId="56FC898A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A59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668" w:type="dxa"/>
          </w:tcPr>
          <w:p w14:paraId="3135658D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11" w:type="dxa"/>
          </w:tcPr>
          <w:p w14:paraId="688593B5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14:paraId="67807D83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14:paraId="475C06F8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30844604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5D7ECCD6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64850F39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</w:tcPr>
          <w:p w14:paraId="5FA5E39C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7A19B2B5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46E9BE31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10324222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731FCE24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26343956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3C884E44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6" w:type="dxa"/>
          </w:tcPr>
          <w:p w14:paraId="542F5F1E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17A59" w:rsidRPr="00A17A59" w14:paraId="2F2742F5" w14:textId="77777777" w:rsidTr="008B3BC6">
        <w:trPr>
          <w:trHeight w:val="384"/>
        </w:trPr>
        <w:tc>
          <w:tcPr>
            <w:tcW w:w="595" w:type="dxa"/>
          </w:tcPr>
          <w:p w14:paraId="78C91D16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A59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668" w:type="dxa"/>
          </w:tcPr>
          <w:p w14:paraId="566DC276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11" w:type="dxa"/>
          </w:tcPr>
          <w:p w14:paraId="4BCA113E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14:paraId="22045257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14:paraId="1AD78CC7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5A407878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765A8D0D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0AE2166D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</w:tcPr>
          <w:p w14:paraId="1E82F9E3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21B94C56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5CB25509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40751349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6671A944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31777610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4EF90DEA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6" w:type="dxa"/>
          </w:tcPr>
          <w:p w14:paraId="4397BC80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17A59" w:rsidRPr="00A17A59" w14:paraId="349F1270" w14:textId="77777777" w:rsidTr="008B3BC6">
        <w:trPr>
          <w:trHeight w:val="370"/>
        </w:trPr>
        <w:tc>
          <w:tcPr>
            <w:tcW w:w="595" w:type="dxa"/>
          </w:tcPr>
          <w:p w14:paraId="10407D49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A59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668" w:type="dxa"/>
          </w:tcPr>
          <w:p w14:paraId="1513098D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11" w:type="dxa"/>
          </w:tcPr>
          <w:p w14:paraId="16622A43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14:paraId="4EFBFD1E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14:paraId="342A4B41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5595D0E8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6F7C3B61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0BFEF60C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</w:tcPr>
          <w:p w14:paraId="4F31DCEF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46F5ADF7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5A1FC135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0F43FE5A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3E816BFB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06185940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6F24904A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6" w:type="dxa"/>
          </w:tcPr>
          <w:p w14:paraId="68C04EE2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17A59" w:rsidRPr="00A17A59" w14:paraId="7640158E" w14:textId="77777777" w:rsidTr="008B3BC6">
        <w:trPr>
          <w:trHeight w:val="384"/>
        </w:trPr>
        <w:tc>
          <w:tcPr>
            <w:tcW w:w="595" w:type="dxa"/>
          </w:tcPr>
          <w:p w14:paraId="55932076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A59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668" w:type="dxa"/>
          </w:tcPr>
          <w:p w14:paraId="08513D8A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11" w:type="dxa"/>
          </w:tcPr>
          <w:p w14:paraId="2FB29579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14:paraId="711D2197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14:paraId="059E8782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2DC13E33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697BF84D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53F190A4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</w:tcPr>
          <w:p w14:paraId="7546C847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377E50CB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03EE3F1C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65F7D3F6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6F8B6672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51E61AB3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039B2577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6" w:type="dxa"/>
          </w:tcPr>
          <w:p w14:paraId="71F8F0F0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17A59" w:rsidRPr="00A17A59" w14:paraId="08A57FB8" w14:textId="77777777" w:rsidTr="008B3BC6">
        <w:trPr>
          <w:trHeight w:val="370"/>
        </w:trPr>
        <w:tc>
          <w:tcPr>
            <w:tcW w:w="595" w:type="dxa"/>
          </w:tcPr>
          <w:p w14:paraId="1387D7DC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A59"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668" w:type="dxa"/>
          </w:tcPr>
          <w:p w14:paraId="5D70BC5B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11" w:type="dxa"/>
          </w:tcPr>
          <w:p w14:paraId="48F6DA0E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14:paraId="4118339C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14:paraId="5880D06C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60C89686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0A4383FA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5B2AB382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</w:tcPr>
          <w:p w14:paraId="10356A15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6C3351A9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07D0BCC7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6DE6E5D9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4E0CA194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559F8C65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64D9F287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6" w:type="dxa"/>
          </w:tcPr>
          <w:p w14:paraId="183A1E34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17A59" w:rsidRPr="00A17A59" w14:paraId="3542EC74" w14:textId="77777777" w:rsidTr="008B3BC6">
        <w:trPr>
          <w:trHeight w:val="384"/>
        </w:trPr>
        <w:tc>
          <w:tcPr>
            <w:tcW w:w="595" w:type="dxa"/>
          </w:tcPr>
          <w:p w14:paraId="50216C9E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A59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668" w:type="dxa"/>
          </w:tcPr>
          <w:p w14:paraId="2D50BAC6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11" w:type="dxa"/>
          </w:tcPr>
          <w:p w14:paraId="0D19FB73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14:paraId="38D02320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14:paraId="23E04CE2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6EF22DCD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5BD3F80C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6DDFD7D2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</w:tcPr>
          <w:p w14:paraId="3F678FF8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030B0087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581FEFF1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5C44D388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5773F739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16E0385A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32DE84BA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6" w:type="dxa"/>
          </w:tcPr>
          <w:p w14:paraId="1D96979C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17A59" w:rsidRPr="00A17A59" w14:paraId="61958BCE" w14:textId="77777777" w:rsidTr="008B3BC6">
        <w:trPr>
          <w:trHeight w:val="384"/>
        </w:trPr>
        <w:tc>
          <w:tcPr>
            <w:tcW w:w="595" w:type="dxa"/>
          </w:tcPr>
          <w:p w14:paraId="6375DB21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A59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668" w:type="dxa"/>
          </w:tcPr>
          <w:p w14:paraId="3B647BA6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11" w:type="dxa"/>
          </w:tcPr>
          <w:p w14:paraId="18E8500C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14:paraId="23538D71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14:paraId="5765DA8D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797E3D65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7B06344A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3810EA9A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</w:tcPr>
          <w:p w14:paraId="7C04E930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6372CF12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467ED076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0A10206D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27B8BC1B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75152EB9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48AE6405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6" w:type="dxa"/>
          </w:tcPr>
          <w:p w14:paraId="653FF48C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B7FB1" w:rsidRPr="00A17A59" w14:paraId="7244A247" w14:textId="77777777" w:rsidTr="008B3BC6">
        <w:trPr>
          <w:trHeight w:val="384"/>
        </w:trPr>
        <w:tc>
          <w:tcPr>
            <w:tcW w:w="6253" w:type="dxa"/>
            <w:gridSpan w:val="5"/>
          </w:tcPr>
          <w:p w14:paraId="41213BB9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A5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362" w:type="dxa"/>
          </w:tcPr>
          <w:p w14:paraId="32FCF289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2CF152CE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410264EE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</w:tcPr>
          <w:p w14:paraId="13E6CBDD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1827A91E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448F907B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52A69B72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5CA6394E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6FF15DD1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" w:type="dxa"/>
          </w:tcPr>
          <w:p w14:paraId="19A91E21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6" w:type="dxa"/>
          </w:tcPr>
          <w:p w14:paraId="07F58D91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14:paraId="4E127D3F" w14:textId="77777777" w:rsidR="003B7FB1" w:rsidRPr="00A17A59" w:rsidRDefault="003B7FB1" w:rsidP="003B7FB1">
      <w:pPr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  <w14:ligatures w14:val="none"/>
        </w:rPr>
      </w:pPr>
    </w:p>
    <w:p w14:paraId="365BB2AD" w14:textId="77777777" w:rsidR="003B7FB1" w:rsidRPr="00A17A59" w:rsidRDefault="003B7FB1" w:rsidP="003B7FB1">
      <w:pPr>
        <w:spacing w:after="0" w:line="360" w:lineRule="auto"/>
        <w:contextualSpacing/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</w:pPr>
      <w:bookmarkStart w:id="1" w:name="_Hlk76721587"/>
      <w:r w:rsidRPr="00A17A59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>Total No Female: _________ Total No. Males: __________ Total Catch: ______________</w:t>
      </w:r>
      <w:bookmarkEnd w:id="1"/>
    </w:p>
    <w:p w14:paraId="76E27A0D" w14:textId="77777777" w:rsidR="003B7FB1" w:rsidRPr="00A17A59" w:rsidRDefault="003B7FB1" w:rsidP="003B7FB1">
      <w:pPr>
        <w:spacing w:after="0" w:line="240" w:lineRule="auto"/>
        <w:contextualSpacing/>
        <w:rPr>
          <w:rFonts w:ascii="Calibri" w:eastAsia="Calibri" w:hAnsi="Calibri" w:cs="Times New Roman"/>
          <w:lang w:val="en-US"/>
          <w14:ligatures w14:val="none"/>
        </w:rPr>
      </w:pPr>
    </w:p>
    <w:p w14:paraId="5D95BEAD" w14:textId="77777777" w:rsidR="003B7FB1" w:rsidRPr="00A17A59" w:rsidRDefault="003B7FB1" w:rsidP="003B7FB1">
      <w:pPr>
        <w:spacing w:after="0" w:line="240" w:lineRule="auto"/>
        <w:ind w:left="2160" w:firstLine="720"/>
        <w:contextualSpacing/>
        <w:rPr>
          <w:rFonts w:ascii="Times New Roman" w:eastAsia="Calibri" w:hAnsi="Times New Roman" w:cs="Times New Roman"/>
          <w:b/>
          <w:bCs/>
          <w:sz w:val="24"/>
          <w:szCs w:val="24"/>
          <w:lang w:val="en-US"/>
          <w14:ligatures w14:val="none"/>
        </w:rPr>
      </w:pPr>
      <w:r w:rsidRPr="00A17A59">
        <w:rPr>
          <w:rFonts w:ascii="Times New Roman" w:eastAsia="Calibri" w:hAnsi="Times New Roman" w:cs="Times New Roman"/>
          <w:b/>
          <w:bCs/>
          <w:sz w:val="24"/>
          <w:szCs w:val="24"/>
          <w:lang w:val="en-US"/>
          <w14:ligatures w14:val="none"/>
        </w:rPr>
        <w:t xml:space="preserve">Tsetse Survey Trapping Record Sheet </w:t>
      </w:r>
    </w:p>
    <w:p w14:paraId="54C0DE98" w14:textId="77777777" w:rsidR="003B7FB1" w:rsidRPr="00A17A59" w:rsidRDefault="003B7FB1" w:rsidP="003B7FB1">
      <w:pPr>
        <w:spacing w:after="0" w:line="240" w:lineRule="auto"/>
        <w:ind w:left="2160" w:firstLine="720"/>
        <w:contextualSpacing/>
        <w:rPr>
          <w:rFonts w:ascii="Times New Roman" w:eastAsia="Calibri" w:hAnsi="Times New Roman" w:cs="Times New Roman"/>
          <w:sz w:val="24"/>
          <w:szCs w:val="24"/>
          <w:lang w:val="en-US"/>
          <w14:ligatures w14:val="none"/>
        </w:rPr>
      </w:pPr>
    </w:p>
    <w:p w14:paraId="06284EB4" w14:textId="77777777" w:rsidR="003B7FB1" w:rsidRPr="00A17A59" w:rsidRDefault="003B7FB1" w:rsidP="003B7FB1">
      <w:pPr>
        <w:spacing w:after="0" w:line="360" w:lineRule="auto"/>
        <w:ind w:left="-540"/>
        <w:contextualSpacing/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</w:pPr>
      <w:r w:rsidRPr="00A17A59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>Province: ______________________</w:t>
      </w:r>
      <w:r w:rsidRPr="00A17A59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ab/>
        <w:t>District: ________________________</w:t>
      </w:r>
      <w:r w:rsidRPr="00A17A59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ab/>
        <w:t xml:space="preserve">Vet Camp: _________________ </w:t>
      </w:r>
    </w:p>
    <w:p w14:paraId="53600EEE" w14:textId="77777777" w:rsidR="003B7FB1" w:rsidRPr="00A17A59" w:rsidRDefault="003B7FB1" w:rsidP="003B7FB1">
      <w:pPr>
        <w:spacing w:after="0" w:line="360" w:lineRule="auto"/>
        <w:ind w:left="-540"/>
        <w:contextualSpacing/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</w:pPr>
      <w:r w:rsidRPr="00A17A59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>Ward: ________________________</w:t>
      </w:r>
      <w:r w:rsidRPr="00A17A59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ab/>
        <w:t>Location/Village: _________________</w:t>
      </w:r>
      <w:r w:rsidRPr="00A17A59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ab/>
        <w:t>Trap Type: ________________                                       Team Leader:  __________________</w:t>
      </w:r>
      <w:r w:rsidRPr="00A17A59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ab/>
        <w:t>Team members ____________________________________________</w:t>
      </w:r>
    </w:p>
    <w:p w14:paraId="27299B80" w14:textId="77777777" w:rsidR="003B7FB1" w:rsidRPr="00A17A59" w:rsidRDefault="003B7FB1" w:rsidP="003B7FB1">
      <w:pPr>
        <w:spacing w:after="0" w:line="360" w:lineRule="auto"/>
        <w:ind w:left="-540"/>
        <w:contextualSpacing/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</w:pPr>
      <w:r w:rsidRPr="00A17A59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>Type of Survey: ________________</w:t>
      </w:r>
      <w:r w:rsidRPr="00A17A59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ab/>
        <w:t>Tsetse Intervention: _____</w:t>
      </w:r>
      <w:r w:rsidRPr="00A17A59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ab/>
      </w:r>
      <w:r w:rsidRPr="00A17A59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ab/>
        <w:t xml:space="preserve"> Attractants: ________________________</w:t>
      </w:r>
    </w:p>
    <w:tbl>
      <w:tblPr>
        <w:tblStyle w:val="TableGrid"/>
        <w:tblW w:w="11623" w:type="dxa"/>
        <w:tblInd w:w="-1175" w:type="dxa"/>
        <w:tblLayout w:type="fixed"/>
        <w:tblLook w:val="04A0" w:firstRow="1" w:lastRow="0" w:firstColumn="1" w:lastColumn="0" w:noHBand="0" w:noVBand="1"/>
      </w:tblPr>
      <w:tblGrid>
        <w:gridCol w:w="634"/>
        <w:gridCol w:w="1450"/>
        <w:gridCol w:w="1450"/>
        <w:gridCol w:w="956"/>
        <w:gridCol w:w="1037"/>
        <w:gridCol w:w="1359"/>
        <w:gridCol w:w="669"/>
        <w:gridCol w:w="455"/>
        <w:gridCol w:w="360"/>
        <w:gridCol w:w="450"/>
        <w:gridCol w:w="416"/>
        <w:gridCol w:w="381"/>
        <w:gridCol w:w="383"/>
        <w:gridCol w:w="477"/>
        <w:gridCol w:w="382"/>
        <w:gridCol w:w="381"/>
        <w:gridCol w:w="383"/>
      </w:tblGrid>
      <w:tr w:rsidR="00A17A59" w:rsidRPr="00A17A59" w14:paraId="36B1C232" w14:textId="77777777" w:rsidTr="008B3BC6">
        <w:trPr>
          <w:trHeight w:val="867"/>
        </w:trPr>
        <w:tc>
          <w:tcPr>
            <w:tcW w:w="634" w:type="dxa"/>
            <w:vMerge w:val="restart"/>
          </w:tcPr>
          <w:p w14:paraId="023F4B94" w14:textId="77777777" w:rsidR="003B7FB1" w:rsidRPr="00A17A59" w:rsidRDefault="003B7FB1" w:rsidP="003B7FB1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A59">
              <w:rPr>
                <w:rFonts w:ascii="Times New Roman" w:eastAsia="Calibri" w:hAnsi="Times New Roman" w:cs="Times New Roman"/>
                <w:sz w:val="20"/>
                <w:szCs w:val="20"/>
              </w:rPr>
              <w:t>Trap ID</w:t>
            </w:r>
          </w:p>
        </w:tc>
        <w:tc>
          <w:tcPr>
            <w:tcW w:w="1450" w:type="dxa"/>
            <w:vMerge w:val="restart"/>
          </w:tcPr>
          <w:p w14:paraId="51432A95" w14:textId="77777777" w:rsidR="003B7FB1" w:rsidRPr="00A17A59" w:rsidRDefault="003B7FB1" w:rsidP="003B7FB1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A59">
              <w:rPr>
                <w:rFonts w:ascii="Times New Roman" w:eastAsia="Calibri" w:hAnsi="Times New Roman" w:cs="Times New Roman"/>
                <w:sz w:val="20"/>
                <w:szCs w:val="20"/>
              </w:rPr>
              <w:t>Longitude (E)</w:t>
            </w:r>
          </w:p>
        </w:tc>
        <w:tc>
          <w:tcPr>
            <w:tcW w:w="1450" w:type="dxa"/>
            <w:vMerge w:val="restart"/>
          </w:tcPr>
          <w:p w14:paraId="18C56A5A" w14:textId="77777777" w:rsidR="003B7FB1" w:rsidRPr="00A17A59" w:rsidRDefault="003B7FB1" w:rsidP="003B7FB1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A59">
              <w:rPr>
                <w:rFonts w:ascii="Times New Roman" w:eastAsia="Calibri" w:hAnsi="Times New Roman" w:cs="Times New Roman"/>
                <w:sz w:val="20"/>
                <w:szCs w:val="20"/>
              </w:rPr>
              <w:t>Latitude (S)</w:t>
            </w:r>
          </w:p>
        </w:tc>
        <w:tc>
          <w:tcPr>
            <w:tcW w:w="956" w:type="dxa"/>
            <w:vMerge w:val="restart"/>
          </w:tcPr>
          <w:p w14:paraId="688DCF77" w14:textId="77777777" w:rsidR="003B7FB1" w:rsidRPr="00A17A59" w:rsidRDefault="003B7FB1" w:rsidP="003B7FB1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A59">
              <w:rPr>
                <w:rFonts w:ascii="Times New Roman" w:eastAsia="Calibri" w:hAnsi="Times New Roman" w:cs="Times New Roman"/>
                <w:sz w:val="20"/>
                <w:szCs w:val="20"/>
              </w:rPr>
              <w:t>Altitude (m)</w:t>
            </w:r>
          </w:p>
        </w:tc>
        <w:tc>
          <w:tcPr>
            <w:tcW w:w="1037" w:type="dxa"/>
            <w:vMerge w:val="restart"/>
          </w:tcPr>
          <w:p w14:paraId="235D0118" w14:textId="77777777" w:rsidR="003B7FB1" w:rsidRPr="00A17A59" w:rsidRDefault="003B7FB1" w:rsidP="003B7FB1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A59">
              <w:rPr>
                <w:rFonts w:ascii="Times New Roman" w:eastAsia="Calibri" w:hAnsi="Times New Roman" w:cs="Times New Roman"/>
                <w:sz w:val="20"/>
                <w:szCs w:val="20"/>
              </w:rPr>
              <w:t>Start Date</w:t>
            </w:r>
          </w:p>
        </w:tc>
        <w:tc>
          <w:tcPr>
            <w:tcW w:w="1359" w:type="dxa"/>
            <w:vMerge w:val="restart"/>
          </w:tcPr>
          <w:p w14:paraId="41FFA8AC" w14:textId="77777777" w:rsidR="003B7FB1" w:rsidRPr="00A17A59" w:rsidRDefault="003B7FB1" w:rsidP="003B7FB1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A59">
              <w:rPr>
                <w:rFonts w:ascii="Times New Roman" w:eastAsia="Calibri" w:hAnsi="Times New Roman" w:cs="Times New Roman"/>
                <w:sz w:val="20"/>
                <w:szCs w:val="20"/>
              </w:rPr>
              <w:t>Milking Date</w:t>
            </w:r>
          </w:p>
        </w:tc>
        <w:tc>
          <w:tcPr>
            <w:tcW w:w="669" w:type="dxa"/>
            <w:vMerge w:val="restart"/>
          </w:tcPr>
          <w:p w14:paraId="07F695BF" w14:textId="77777777" w:rsidR="003B7FB1" w:rsidRPr="00A17A59" w:rsidRDefault="003B7FB1" w:rsidP="003B7FB1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A59">
              <w:rPr>
                <w:rFonts w:ascii="Times New Roman" w:eastAsia="Calibri" w:hAnsi="Times New Roman" w:cs="Times New Roman"/>
                <w:sz w:val="20"/>
                <w:szCs w:val="20"/>
              </w:rPr>
              <w:t>Trap Days</w:t>
            </w:r>
          </w:p>
        </w:tc>
        <w:tc>
          <w:tcPr>
            <w:tcW w:w="815" w:type="dxa"/>
            <w:gridSpan w:val="2"/>
          </w:tcPr>
          <w:p w14:paraId="19DB69E6" w14:textId="77777777" w:rsidR="003B7FB1" w:rsidRPr="00A17A59" w:rsidRDefault="003B7FB1" w:rsidP="003B7FB1">
            <w:pPr>
              <w:contextualSpacing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17A5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Gmm</w:t>
            </w:r>
            <w:proofErr w:type="spellEnd"/>
          </w:p>
        </w:tc>
        <w:tc>
          <w:tcPr>
            <w:tcW w:w="866" w:type="dxa"/>
            <w:gridSpan w:val="2"/>
          </w:tcPr>
          <w:p w14:paraId="117A6829" w14:textId="77777777" w:rsidR="003B7FB1" w:rsidRPr="00A17A59" w:rsidRDefault="003B7FB1" w:rsidP="003B7FB1">
            <w:pPr>
              <w:contextualSpacing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17A5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Gmc</w:t>
            </w:r>
            <w:proofErr w:type="spellEnd"/>
          </w:p>
        </w:tc>
        <w:tc>
          <w:tcPr>
            <w:tcW w:w="764" w:type="dxa"/>
            <w:gridSpan w:val="2"/>
          </w:tcPr>
          <w:p w14:paraId="1FFAAAF0" w14:textId="77777777" w:rsidR="003B7FB1" w:rsidRPr="00A17A59" w:rsidRDefault="003B7FB1" w:rsidP="003B7FB1">
            <w:pPr>
              <w:contextualSpacing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17A5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Gp</w:t>
            </w:r>
            <w:proofErr w:type="spellEnd"/>
          </w:p>
        </w:tc>
        <w:tc>
          <w:tcPr>
            <w:tcW w:w="859" w:type="dxa"/>
            <w:gridSpan w:val="2"/>
          </w:tcPr>
          <w:p w14:paraId="6E7C7BF2" w14:textId="77777777" w:rsidR="003B7FB1" w:rsidRPr="00A17A59" w:rsidRDefault="003B7FB1" w:rsidP="003B7FB1">
            <w:pPr>
              <w:contextualSpacing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A17A5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Gb</w:t>
            </w:r>
          </w:p>
        </w:tc>
        <w:tc>
          <w:tcPr>
            <w:tcW w:w="764" w:type="dxa"/>
            <w:gridSpan w:val="2"/>
          </w:tcPr>
          <w:p w14:paraId="38ABED0C" w14:textId="552F8205" w:rsidR="003B7FB1" w:rsidRPr="00A17A59" w:rsidRDefault="003B7FB1" w:rsidP="003B7FB1">
            <w:pPr>
              <w:contextualSpacing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A17A5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Gf</w:t>
            </w:r>
          </w:p>
        </w:tc>
      </w:tr>
      <w:tr w:rsidR="00A17A59" w:rsidRPr="00A17A59" w14:paraId="74FE9904" w14:textId="77777777" w:rsidTr="008B3BC6">
        <w:trPr>
          <w:trHeight w:val="423"/>
        </w:trPr>
        <w:tc>
          <w:tcPr>
            <w:tcW w:w="634" w:type="dxa"/>
            <w:vMerge/>
          </w:tcPr>
          <w:p w14:paraId="5C73D406" w14:textId="77777777" w:rsidR="003B7FB1" w:rsidRPr="00A17A59" w:rsidRDefault="003B7FB1" w:rsidP="003B7FB1">
            <w:pPr>
              <w:ind w:hanging="107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vMerge/>
          </w:tcPr>
          <w:p w14:paraId="6299DE8B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vMerge/>
          </w:tcPr>
          <w:p w14:paraId="43FB57B5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vMerge/>
          </w:tcPr>
          <w:p w14:paraId="1C609319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37" w:type="dxa"/>
            <w:vMerge/>
          </w:tcPr>
          <w:p w14:paraId="3FF7DF7A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vMerge/>
          </w:tcPr>
          <w:p w14:paraId="23452A68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vMerge/>
          </w:tcPr>
          <w:p w14:paraId="2F789E84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</w:tcPr>
          <w:p w14:paraId="4165F369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A59">
              <w:rPr>
                <w:rFonts w:ascii="Times New Roman" w:eastAsia="Calibri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60" w:type="dxa"/>
          </w:tcPr>
          <w:p w14:paraId="7F37EB97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A59">
              <w:rPr>
                <w:rFonts w:ascii="Times New Roman" w:eastAsia="Calibr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50" w:type="dxa"/>
          </w:tcPr>
          <w:p w14:paraId="1F560801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A59">
              <w:rPr>
                <w:rFonts w:ascii="Times New Roman" w:eastAsia="Calibri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16" w:type="dxa"/>
          </w:tcPr>
          <w:p w14:paraId="427DC37D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A59">
              <w:rPr>
                <w:rFonts w:ascii="Times New Roman" w:eastAsia="Calibr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81" w:type="dxa"/>
          </w:tcPr>
          <w:p w14:paraId="6DC163EE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A59">
              <w:rPr>
                <w:rFonts w:ascii="Times New Roman" w:eastAsia="Calibri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83" w:type="dxa"/>
          </w:tcPr>
          <w:p w14:paraId="2F239347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A59">
              <w:rPr>
                <w:rFonts w:ascii="Times New Roman" w:eastAsia="Calibr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77" w:type="dxa"/>
          </w:tcPr>
          <w:p w14:paraId="02D5E157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A59">
              <w:rPr>
                <w:rFonts w:ascii="Times New Roman" w:eastAsia="Calibri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82" w:type="dxa"/>
          </w:tcPr>
          <w:p w14:paraId="62327236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A59">
              <w:rPr>
                <w:rFonts w:ascii="Times New Roman" w:eastAsia="Calibr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81" w:type="dxa"/>
          </w:tcPr>
          <w:p w14:paraId="445476E2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A59">
              <w:rPr>
                <w:rFonts w:ascii="Times New Roman" w:eastAsia="Calibri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83" w:type="dxa"/>
          </w:tcPr>
          <w:p w14:paraId="776190D8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A59">
              <w:rPr>
                <w:rFonts w:ascii="Times New Roman" w:eastAsia="Calibri" w:hAnsi="Times New Roman" w:cs="Times New Roman"/>
                <w:sz w:val="20"/>
                <w:szCs w:val="20"/>
              </w:rPr>
              <w:t>F</w:t>
            </w:r>
          </w:p>
        </w:tc>
      </w:tr>
      <w:tr w:rsidR="00A17A59" w:rsidRPr="00A17A59" w14:paraId="484BEE8A" w14:textId="77777777" w:rsidTr="008B3BC6">
        <w:trPr>
          <w:trHeight w:val="439"/>
        </w:trPr>
        <w:tc>
          <w:tcPr>
            <w:tcW w:w="634" w:type="dxa"/>
          </w:tcPr>
          <w:p w14:paraId="664113AE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699CE355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42CA2E03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</w:tcPr>
          <w:p w14:paraId="615405C6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37" w:type="dxa"/>
          </w:tcPr>
          <w:p w14:paraId="6F6E7137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</w:tcPr>
          <w:p w14:paraId="7AFA4795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</w:tcPr>
          <w:p w14:paraId="6E992207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</w:tcPr>
          <w:p w14:paraId="03BB4CF9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14:paraId="4384AB9F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53B8D152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74431977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</w:tcPr>
          <w:p w14:paraId="4D34F2E6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3" w:type="dxa"/>
          </w:tcPr>
          <w:p w14:paraId="03574763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</w:tcPr>
          <w:p w14:paraId="465A4EAC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2" w:type="dxa"/>
          </w:tcPr>
          <w:p w14:paraId="1188EEAF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</w:tcPr>
          <w:p w14:paraId="4D396D04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3" w:type="dxa"/>
          </w:tcPr>
          <w:p w14:paraId="2F180A32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17A59" w:rsidRPr="00A17A59" w14:paraId="36E2FA85" w14:textId="77777777" w:rsidTr="008B3BC6">
        <w:trPr>
          <w:trHeight w:val="423"/>
        </w:trPr>
        <w:tc>
          <w:tcPr>
            <w:tcW w:w="634" w:type="dxa"/>
          </w:tcPr>
          <w:p w14:paraId="240AFDD3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54B84B63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3D30F699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</w:tcPr>
          <w:p w14:paraId="1A71190F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37" w:type="dxa"/>
          </w:tcPr>
          <w:p w14:paraId="7FDB273E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</w:tcPr>
          <w:p w14:paraId="157D6AB7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</w:tcPr>
          <w:p w14:paraId="0773A542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</w:tcPr>
          <w:p w14:paraId="7A977FFB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14:paraId="2115CA6E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5C039661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10ACFED4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</w:tcPr>
          <w:p w14:paraId="57B8BA98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3" w:type="dxa"/>
          </w:tcPr>
          <w:p w14:paraId="64DB402B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</w:tcPr>
          <w:p w14:paraId="4A39A17D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2" w:type="dxa"/>
          </w:tcPr>
          <w:p w14:paraId="1FF51985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</w:tcPr>
          <w:p w14:paraId="18E0C661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3" w:type="dxa"/>
          </w:tcPr>
          <w:p w14:paraId="02274086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17A59" w:rsidRPr="00A17A59" w14:paraId="5792CE6F" w14:textId="77777777" w:rsidTr="008B3BC6">
        <w:trPr>
          <w:trHeight w:val="439"/>
        </w:trPr>
        <w:tc>
          <w:tcPr>
            <w:tcW w:w="634" w:type="dxa"/>
          </w:tcPr>
          <w:p w14:paraId="3CB18FBE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02E44B30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0B2517C7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</w:tcPr>
          <w:p w14:paraId="290DEEA2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37" w:type="dxa"/>
          </w:tcPr>
          <w:p w14:paraId="1688964F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</w:tcPr>
          <w:p w14:paraId="10FB1AA6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</w:tcPr>
          <w:p w14:paraId="0C3A0825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</w:tcPr>
          <w:p w14:paraId="29572742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14:paraId="0F89C677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338F76E5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21D0FF1B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</w:tcPr>
          <w:p w14:paraId="69D76AB6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3" w:type="dxa"/>
          </w:tcPr>
          <w:p w14:paraId="0825BDA5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</w:tcPr>
          <w:p w14:paraId="2AE925EE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2" w:type="dxa"/>
          </w:tcPr>
          <w:p w14:paraId="4D60DDC6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</w:tcPr>
          <w:p w14:paraId="1828C541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3" w:type="dxa"/>
          </w:tcPr>
          <w:p w14:paraId="6F241DA9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17A59" w:rsidRPr="00A17A59" w14:paraId="71416334" w14:textId="77777777" w:rsidTr="008B3BC6">
        <w:trPr>
          <w:trHeight w:val="423"/>
        </w:trPr>
        <w:tc>
          <w:tcPr>
            <w:tcW w:w="634" w:type="dxa"/>
          </w:tcPr>
          <w:p w14:paraId="360663D9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2E314869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33B3B00C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</w:tcPr>
          <w:p w14:paraId="0F759647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37" w:type="dxa"/>
          </w:tcPr>
          <w:p w14:paraId="2D12D412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</w:tcPr>
          <w:p w14:paraId="465E8BCF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</w:tcPr>
          <w:p w14:paraId="342652CD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</w:tcPr>
          <w:p w14:paraId="3D434AB4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14:paraId="5995B920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5FEBE361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777EE982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</w:tcPr>
          <w:p w14:paraId="5AD1284C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3" w:type="dxa"/>
          </w:tcPr>
          <w:p w14:paraId="2503C00E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</w:tcPr>
          <w:p w14:paraId="1BEBA7C3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2" w:type="dxa"/>
          </w:tcPr>
          <w:p w14:paraId="3A8FB30A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</w:tcPr>
          <w:p w14:paraId="35D4603F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3" w:type="dxa"/>
          </w:tcPr>
          <w:p w14:paraId="2F7D3405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17A59" w:rsidRPr="00A17A59" w14:paraId="619FCE52" w14:textId="77777777" w:rsidTr="008B3BC6">
        <w:trPr>
          <w:trHeight w:val="439"/>
        </w:trPr>
        <w:tc>
          <w:tcPr>
            <w:tcW w:w="634" w:type="dxa"/>
          </w:tcPr>
          <w:p w14:paraId="7487B55A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15453A74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1BE03841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</w:tcPr>
          <w:p w14:paraId="03DACD5D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37" w:type="dxa"/>
          </w:tcPr>
          <w:p w14:paraId="7C0521A7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</w:tcPr>
          <w:p w14:paraId="6BE8FEB3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</w:tcPr>
          <w:p w14:paraId="647FFCC1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</w:tcPr>
          <w:p w14:paraId="1D106F54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14:paraId="1A8B9C9F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79042E97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307C44DA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</w:tcPr>
          <w:p w14:paraId="2A6A2B8D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3" w:type="dxa"/>
          </w:tcPr>
          <w:p w14:paraId="46157738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</w:tcPr>
          <w:p w14:paraId="408B859F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2" w:type="dxa"/>
          </w:tcPr>
          <w:p w14:paraId="4391FC47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</w:tcPr>
          <w:p w14:paraId="52880FA0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3" w:type="dxa"/>
          </w:tcPr>
          <w:p w14:paraId="48CC532D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17A59" w:rsidRPr="00A17A59" w14:paraId="1AE65437" w14:textId="77777777" w:rsidTr="008B3BC6">
        <w:trPr>
          <w:trHeight w:val="423"/>
        </w:trPr>
        <w:tc>
          <w:tcPr>
            <w:tcW w:w="634" w:type="dxa"/>
          </w:tcPr>
          <w:p w14:paraId="4ABB0BFC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04C7A77B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7A70C07E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</w:tcPr>
          <w:p w14:paraId="5295A56C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37" w:type="dxa"/>
          </w:tcPr>
          <w:p w14:paraId="51F7FF9E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</w:tcPr>
          <w:p w14:paraId="32163301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</w:tcPr>
          <w:p w14:paraId="18AF88B4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</w:tcPr>
          <w:p w14:paraId="211C24FA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14:paraId="4FC35E84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150DC3AD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4C186F88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</w:tcPr>
          <w:p w14:paraId="607B8A46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3" w:type="dxa"/>
          </w:tcPr>
          <w:p w14:paraId="7E747F69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</w:tcPr>
          <w:p w14:paraId="5648D322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2" w:type="dxa"/>
          </w:tcPr>
          <w:p w14:paraId="42D8A016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</w:tcPr>
          <w:p w14:paraId="0B823294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3" w:type="dxa"/>
          </w:tcPr>
          <w:p w14:paraId="1CDB0F4A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17A59" w:rsidRPr="00A17A59" w14:paraId="4FAF76E3" w14:textId="77777777" w:rsidTr="008B3BC6">
        <w:trPr>
          <w:trHeight w:val="439"/>
        </w:trPr>
        <w:tc>
          <w:tcPr>
            <w:tcW w:w="634" w:type="dxa"/>
          </w:tcPr>
          <w:p w14:paraId="11397CA7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656FCEC2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0D5BDC3F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</w:tcPr>
          <w:p w14:paraId="181D025B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37" w:type="dxa"/>
          </w:tcPr>
          <w:p w14:paraId="2BF009A4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</w:tcPr>
          <w:p w14:paraId="32AEB557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</w:tcPr>
          <w:p w14:paraId="736F9F7F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</w:tcPr>
          <w:p w14:paraId="1C46C3A0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14:paraId="61CB8799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581DD471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0B6BE76B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</w:tcPr>
          <w:p w14:paraId="4599AAB8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3" w:type="dxa"/>
          </w:tcPr>
          <w:p w14:paraId="33372D2F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</w:tcPr>
          <w:p w14:paraId="66CD43D5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2" w:type="dxa"/>
          </w:tcPr>
          <w:p w14:paraId="6BB02176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</w:tcPr>
          <w:p w14:paraId="5F0098F6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3" w:type="dxa"/>
          </w:tcPr>
          <w:p w14:paraId="34F90131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17A59" w:rsidRPr="00A17A59" w14:paraId="33E0C079" w14:textId="77777777" w:rsidTr="008B3BC6">
        <w:trPr>
          <w:trHeight w:val="423"/>
        </w:trPr>
        <w:tc>
          <w:tcPr>
            <w:tcW w:w="634" w:type="dxa"/>
          </w:tcPr>
          <w:p w14:paraId="1970C440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1625804D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37B7D487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</w:tcPr>
          <w:p w14:paraId="22610E9E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37" w:type="dxa"/>
          </w:tcPr>
          <w:p w14:paraId="007A997F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</w:tcPr>
          <w:p w14:paraId="7A5F454C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</w:tcPr>
          <w:p w14:paraId="33F25C3D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</w:tcPr>
          <w:p w14:paraId="73C95744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14:paraId="0E25B402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57775E35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1965FAE9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</w:tcPr>
          <w:p w14:paraId="78578672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3" w:type="dxa"/>
          </w:tcPr>
          <w:p w14:paraId="50CDC065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</w:tcPr>
          <w:p w14:paraId="005ABBA3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2" w:type="dxa"/>
          </w:tcPr>
          <w:p w14:paraId="33DD00A2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</w:tcPr>
          <w:p w14:paraId="406E04F8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3" w:type="dxa"/>
          </w:tcPr>
          <w:p w14:paraId="57C17635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17A59" w:rsidRPr="00A17A59" w14:paraId="756396B0" w14:textId="77777777" w:rsidTr="008B3BC6">
        <w:trPr>
          <w:trHeight w:val="439"/>
        </w:trPr>
        <w:tc>
          <w:tcPr>
            <w:tcW w:w="634" w:type="dxa"/>
          </w:tcPr>
          <w:p w14:paraId="5044A70A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74C9169A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61750855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</w:tcPr>
          <w:p w14:paraId="61CD7E6B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37" w:type="dxa"/>
          </w:tcPr>
          <w:p w14:paraId="2377AB09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</w:tcPr>
          <w:p w14:paraId="40E93BC8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</w:tcPr>
          <w:p w14:paraId="4EA73462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</w:tcPr>
          <w:p w14:paraId="7F916D70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14:paraId="092059BA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391EE7BF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71AD668C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</w:tcPr>
          <w:p w14:paraId="2443F2BC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3" w:type="dxa"/>
          </w:tcPr>
          <w:p w14:paraId="5DC3E319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</w:tcPr>
          <w:p w14:paraId="3EEC16E4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2" w:type="dxa"/>
          </w:tcPr>
          <w:p w14:paraId="0236F662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</w:tcPr>
          <w:p w14:paraId="1196C101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3" w:type="dxa"/>
          </w:tcPr>
          <w:p w14:paraId="5F770E11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17A59" w:rsidRPr="00A17A59" w14:paraId="7113D19A" w14:textId="77777777" w:rsidTr="008B3BC6">
        <w:trPr>
          <w:trHeight w:val="423"/>
        </w:trPr>
        <w:tc>
          <w:tcPr>
            <w:tcW w:w="634" w:type="dxa"/>
          </w:tcPr>
          <w:p w14:paraId="0898C917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6867213D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57730F9A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</w:tcPr>
          <w:p w14:paraId="742A7D1B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37" w:type="dxa"/>
          </w:tcPr>
          <w:p w14:paraId="1D0E5FCF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</w:tcPr>
          <w:p w14:paraId="4B7E4A5C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</w:tcPr>
          <w:p w14:paraId="46F7942C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</w:tcPr>
          <w:p w14:paraId="22FC3347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14:paraId="4047F5B9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23AA8643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5FED79D3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</w:tcPr>
          <w:p w14:paraId="34678A6A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3" w:type="dxa"/>
          </w:tcPr>
          <w:p w14:paraId="0335DA88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</w:tcPr>
          <w:p w14:paraId="440D3499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2" w:type="dxa"/>
          </w:tcPr>
          <w:p w14:paraId="49A7BD55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</w:tcPr>
          <w:p w14:paraId="43173800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3" w:type="dxa"/>
          </w:tcPr>
          <w:p w14:paraId="6CCC34D5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17A59" w:rsidRPr="00A17A59" w14:paraId="0097B5F9" w14:textId="77777777" w:rsidTr="008B3BC6">
        <w:trPr>
          <w:trHeight w:val="439"/>
        </w:trPr>
        <w:tc>
          <w:tcPr>
            <w:tcW w:w="634" w:type="dxa"/>
          </w:tcPr>
          <w:p w14:paraId="205CF576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294174BA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4F27DAA3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</w:tcPr>
          <w:p w14:paraId="46FB7B9A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37" w:type="dxa"/>
          </w:tcPr>
          <w:p w14:paraId="38C19B5D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</w:tcPr>
          <w:p w14:paraId="7671FF25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</w:tcPr>
          <w:p w14:paraId="0E562FC5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</w:tcPr>
          <w:p w14:paraId="1B735FD3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14:paraId="342FF187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2E5193A6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0A9A0559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</w:tcPr>
          <w:p w14:paraId="51CBEA18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3" w:type="dxa"/>
          </w:tcPr>
          <w:p w14:paraId="16E06E7E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</w:tcPr>
          <w:p w14:paraId="3AFB8E19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2" w:type="dxa"/>
          </w:tcPr>
          <w:p w14:paraId="5F872301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</w:tcPr>
          <w:p w14:paraId="5E56D9F8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3" w:type="dxa"/>
          </w:tcPr>
          <w:p w14:paraId="44F4DB8E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17A59" w:rsidRPr="00A17A59" w14:paraId="6D15B0A9" w14:textId="77777777" w:rsidTr="008B3BC6">
        <w:trPr>
          <w:trHeight w:val="423"/>
        </w:trPr>
        <w:tc>
          <w:tcPr>
            <w:tcW w:w="634" w:type="dxa"/>
          </w:tcPr>
          <w:p w14:paraId="572CCDB3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6CDC275D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54DF1032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</w:tcPr>
          <w:p w14:paraId="0C7D4049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37" w:type="dxa"/>
          </w:tcPr>
          <w:p w14:paraId="3C17D622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</w:tcPr>
          <w:p w14:paraId="797EB73B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</w:tcPr>
          <w:p w14:paraId="0D484D52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</w:tcPr>
          <w:p w14:paraId="29CAF212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14:paraId="69B5679D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6F54F262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28E39F93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</w:tcPr>
          <w:p w14:paraId="3F6D9B8D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3" w:type="dxa"/>
          </w:tcPr>
          <w:p w14:paraId="6AF53F32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</w:tcPr>
          <w:p w14:paraId="5D864C3C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2" w:type="dxa"/>
          </w:tcPr>
          <w:p w14:paraId="0427895E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</w:tcPr>
          <w:p w14:paraId="7BCDA061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3" w:type="dxa"/>
          </w:tcPr>
          <w:p w14:paraId="1A8EA326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17A59" w:rsidRPr="00A17A59" w14:paraId="4BDB8F75" w14:textId="77777777" w:rsidTr="008B3BC6">
        <w:trPr>
          <w:trHeight w:val="439"/>
        </w:trPr>
        <w:tc>
          <w:tcPr>
            <w:tcW w:w="634" w:type="dxa"/>
          </w:tcPr>
          <w:p w14:paraId="742724A6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1CB5EBD1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0A247FFB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</w:tcPr>
          <w:p w14:paraId="354E6580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37" w:type="dxa"/>
          </w:tcPr>
          <w:p w14:paraId="1B98A483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</w:tcPr>
          <w:p w14:paraId="49EBF43B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</w:tcPr>
          <w:p w14:paraId="7C054F93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</w:tcPr>
          <w:p w14:paraId="72CAB9ED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14:paraId="664BBF4B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02F68661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468DDA74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</w:tcPr>
          <w:p w14:paraId="4B027C38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3" w:type="dxa"/>
          </w:tcPr>
          <w:p w14:paraId="3964464A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</w:tcPr>
          <w:p w14:paraId="56E94578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2" w:type="dxa"/>
          </w:tcPr>
          <w:p w14:paraId="4E1AFC76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</w:tcPr>
          <w:p w14:paraId="7C541BF9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3" w:type="dxa"/>
          </w:tcPr>
          <w:p w14:paraId="41C208E2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17A59" w:rsidRPr="00A17A59" w14:paraId="5DC30E29" w14:textId="77777777" w:rsidTr="008B3BC6">
        <w:trPr>
          <w:trHeight w:val="423"/>
        </w:trPr>
        <w:tc>
          <w:tcPr>
            <w:tcW w:w="634" w:type="dxa"/>
          </w:tcPr>
          <w:p w14:paraId="411B4EAD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4FA60E26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3079B6B3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</w:tcPr>
          <w:p w14:paraId="4862C446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37" w:type="dxa"/>
          </w:tcPr>
          <w:p w14:paraId="101083B4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</w:tcPr>
          <w:p w14:paraId="649954CC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</w:tcPr>
          <w:p w14:paraId="69571017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</w:tcPr>
          <w:p w14:paraId="4C113778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14:paraId="4B89CCC3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00812A56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7641E261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</w:tcPr>
          <w:p w14:paraId="5896ABD5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3" w:type="dxa"/>
          </w:tcPr>
          <w:p w14:paraId="274AF4DB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</w:tcPr>
          <w:p w14:paraId="01A02D4F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2" w:type="dxa"/>
          </w:tcPr>
          <w:p w14:paraId="78F6E891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</w:tcPr>
          <w:p w14:paraId="3344FDB6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3" w:type="dxa"/>
          </w:tcPr>
          <w:p w14:paraId="78C5F7DF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17A59" w:rsidRPr="00A17A59" w14:paraId="64B0DE99" w14:textId="77777777" w:rsidTr="008B3BC6">
        <w:trPr>
          <w:trHeight w:val="439"/>
        </w:trPr>
        <w:tc>
          <w:tcPr>
            <w:tcW w:w="634" w:type="dxa"/>
          </w:tcPr>
          <w:p w14:paraId="1F032751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570821E5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6E09355D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</w:tcPr>
          <w:p w14:paraId="7251358E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37" w:type="dxa"/>
          </w:tcPr>
          <w:p w14:paraId="308083B2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</w:tcPr>
          <w:p w14:paraId="4D4907EC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</w:tcPr>
          <w:p w14:paraId="05C1D4C9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</w:tcPr>
          <w:p w14:paraId="780CD3A5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14:paraId="1F205CBA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379201BF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7759BC5F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</w:tcPr>
          <w:p w14:paraId="489C8D5C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3" w:type="dxa"/>
          </w:tcPr>
          <w:p w14:paraId="38E7DE36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</w:tcPr>
          <w:p w14:paraId="324484A6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2" w:type="dxa"/>
          </w:tcPr>
          <w:p w14:paraId="09A1B5A4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</w:tcPr>
          <w:p w14:paraId="1BC2062F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3" w:type="dxa"/>
          </w:tcPr>
          <w:p w14:paraId="7D73F5FD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17A59" w:rsidRPr="00A17A59" w14:paraId="6B0D7278" w14:textId="77777777" w:rsidTr="008B3BC6">
        <w:trPr>
          <w:trHeight w:val="423"/>
        </w:trPr>
        <w:tc>
          <w:tcPr>
            <w:tcW w:w="634" w:type="dxa"/>
          </w:tcPr>
          <w:p w14:paraId="70587ECD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0E057BE8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036F2975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</w:tcPr>
          <w:p w14:paraId="5A962D7E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37" w:type="dxa"/>
          </w:tcPr>
          <w:p w14:paraId="4E5C1942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</w:tcPr>
          <w:p w14:paraId="3E41D4B0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</w:tcPr>
          <w:p w14:paraId="7E894A5C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</w:tcPr>
          <w:p w14:paraId="73F6B73C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14:paraId="5AE076E6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703E4A5E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20B7D8CF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</w:tcPr>
          <w:p w14:paraId="48053CF7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3" w:type="dxa"/>
          </w:tcPr>
          <w:p w14:paraId="0C009950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</w:tcPr>
          <w:p w14:paraId="0E0653C7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2" w:type="dxa"/>
          </w:tcPr>
          <w:p w14:paraId="23C8B83C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</w:tcPr>
          <w:p w14:paraId="66509F73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3" w:type="dxa"/>
          </w:tcPr>
          <w:p w14:paraId="3E01EDD2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17A59" w:rsidRPr="00A17A59" w14:paraId="072B0FDB" w14:textId="77777777" w:rsidTr="008B3BC6">
        <w:trPr>
          <w:trHeight w:val="439"/>
        </w:trPr>
        <w:tc>
          <w:tcPr>
            <w:tcW w:w="634" w:type="dxa"/>
          </w:tcPr>
          <w:p w14:paraId="7DED55FC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15089012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048BCF32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</w:tcPr>
          <w:p w14:paraId="02985DAD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37" w:type="dxa"/>
          </w:tcPr>
          <w:p w14:paraId="2A4E6547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</w:tcPr>
          <w:p w14:paraId="1C902DD0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</w:tcPr>
          <w:p w14:paraId="623A46F2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</w:tcPr>
          <w:p w14:paraId="70C0AF91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14:paraId="2B1C3EF8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75A87C25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5BAF7F4A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</w:tcPr>
          <w:p w14:paraId="76B330CA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3" w:type="dxa"/>
          </w:tcPr>
          <w:p w14:paraId="5363BFB3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</w:tcPr>
          <w:p w14:paraId="34BE1BDB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2" w:type="dxa"/>
          </w:tcPr>
          <w:p w14:paraId="7C3F74A0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</w:tcPr>
          <w:p w14:paraId="296A16B0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3" w:type="dxa"/>
          </w:tcPr>
          <w:p w14:paraId="65F51B74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17A59" w:rsidRPr="00A17A59" w14:paraId="411CFE21" w14:textId="77777777" w:rsidTr="008B3BC6">
        <w:trPr>
          <w:trHeight w:val="423"/>
        </w:trPr>
        <w:tc>
          <w:tcPr>
            <w:tcW w:w="634" w:type="dxa"/>
          </w:tcPr>
          <w:p w14:paraId="1A0BE874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55E15DD7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41D9E7AF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</w:tcPr>
          <w:p w14:paraId="5F99F199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37" w:type="dxa"/>
          </w:tcPr>
          <w:p w14:paraId="2FD6704C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</w:tcPr>
          <w:p w14:paraId="509ED4CC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</w:tcPr>
          <w:p w14:paraId="785670FF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</w:tcPr>
          <w:p w14:paraId="2739CD24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14:paraId="6F7FA422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0EC8A630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429C4067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</w:tcPr>
          <w:p w14:paraId="7F5F7566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3" w:type="dxa"/>
          </w:tcPr>
          <w:p w14:paraId="0C27BCEC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</w:tcPr>
          <w:p w14:paraId="6B876EBE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2" w:type="dxa"/>
          </w:tcPr>
          <w:p w14:paraId="45B05407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</w:tcPr>
          <w:p w14:paraId="189464B1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3" w:type="dxa"/>
          </w:tcPr>
          <w:p w14:paraId="0FE78D1B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17A59" w:rsidRPr="00A17A59" w14:paraId="748A67EE" w14:textId="77777777" w:rsidTr="008B3BC6">
        <w:trPr>
          <w:trHeight w:val="439"/>
        </w:trPr>
        <w:tc>
          <w:tcPr>
            <w:tcW w:w="634" w:type="dxa"/>
          </w:tcPr>
          <w:p w14:paraId="104E101B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1DCCA6AA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4F228CD7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</w:tcPr>
          <w:p w14:paraId="7B820013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37" w:type="dxa"/>
          </w:tcPr>
          <w:p w14:paraId="4549CF4A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</w:tcPr>
          <w:p w14:paraId="3BA2236C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</w:tcPr>
          <w:p w14:paraId="5635C265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</w:tcPr>
          <w:p w14:paraId="676F8690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14:paraId="3C8A3567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1D2F8A42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43D7D7A6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</w:tcPr>
          <w:p w14:paraId="4A78D4B2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3" w:type="dxa"/>
          </w:tcPr>
          <w:p w14:paraId="18847EE4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</w:tcPr>
          <w:p w14:paraId="2E04BC95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2" w:type="dxa"/>
          </w:tcPr>
          <w:p w14:paraId="06C36C1C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</w:tcPr>
          <w:p w14:paraId="121728B2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3" w:type="dxa"/>
          </w:tcPr>
          <w:p w14:paraId="1D80E2D3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17A59" w:rsidRPr="00A17A59" w14:paraId="44A531AC" w14:textId="77777777" w:rsidTr="008B3BC6">
        <w:trPr>
          <w:trHeight w:val="423"/>
        </w:trPr>
        <w:tc>
          <w:tcPr>
            <w:tcW w:w="634" w:type="dxa"/>
          </w:tcPr>
          <w:p w14:paraId="7CC206E6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3A8FA60F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33E254B5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</w:tcPr>
          <w:p w14:paraId="0CD873A2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37" w:type="dxa"/>
          </w:tcPr>
          <w:p w14:paraId="66D8B317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</w:tcPr>
          <w:p w14:paraId="225B5DC3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</w:tcPr>
          <w:p w14:paraId="2628C49A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</w:tcPr>
          <w:p w14:paraId="050B1BB8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14:paraId="1633182B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4132F78C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5B4F8C1A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</w:tcPr>
          <w:p w14:paraId="15BE9DE9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3" w:type="dxa"/>
          </w:tcPr>
          <w:p w14:paraId="4CBCACAA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</w:tcPr>
          <w:p w14:paraId="7D38D85C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2" w:type="dxa"/>
          </w:tcPr>
          <w:p w14:paraId="08D14320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</w:tcPr>
          <w:p w14:paraId="5F08E649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3" w:type="dxa"/>
          </w:tcPr>
          <w:p w14:paraId="7377592E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17A59" w:rsidRPr="00A17A59" w14:paraId="07394352" w14:textId="77777777" w:rsidTr="008B3BC6">
        <w:trPr>
          <w:trHeight w:val="439"/>
        </w:trPr>
        <w:tc>
          <w:tcPr>
            <w:tcW w:w="634" w:type="dxa"/>
          </w:tcPr>
          <w:p w14:paraId="106F65FC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1CA82780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7A0020C1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</w:tcPr>
          <w:p w14:paraId="71F58259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37" w:type="dxa"/>
          </w:tcPr>
          <w:p w14:paraId="72968272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</w:tcPr>
          <w:p w14:paraId="131741D5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</w:tcPr>
          <w:p w14:paraId="7E4549F0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</w:tcPr>
          <w:p w14:paraId="433279EB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14:paraId="027BFE6C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69DC24BD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3D7A46A5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</w:tcPr>
          <w:p w14:paraId="16F50C93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3" w:type="dxa"/>
          </w:tcPr>
          <w:p w14:paraId="51F014B4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</w:tcPr>
          <w:p w14:paraId="02572B2A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2" w:type="dxa"/>
          </w:tcPr>
          <w:p w14:paraId="651FA1B4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</w:tcPr>
          <w:p w14:paraId="098B601F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3" w:type="dxa"/>
          </w:tcPr>
          <w:p w14:paraId="42F334B1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17A59" w:rsidRPr="00A17A59" w14:paraId="3A99BF3B" w14:textId="77777777" w:rsidTr="008B3BC6">
        <w:trPr>
          <w:trHeight w:val="423"/>
        </w:trPr>
        <w:tc>
          <w:tcPr>
            <w:tcW w:w="634" w:type="dxa"/>
          </w:tcPr>
          <w:p w14:paraId="3AD84C2C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16EF1458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6CEC3E12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</w:tcPr>
          <w:p w14:paraId="3E162B08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37" w:type="dxa"/>
          </w:tcPr>
          <w:p w14:paraId="737D9A5C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</w:tcPr>
          <w:p w14:paraId="3497AE10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</w:tcPr>
          <w:p w14:paraId="39FD725B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</w:tcPr>
          <w:p w14:paraId="4B18DF08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14:paraId="143104CF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379236F1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7F5288CC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</w:tcPr>
          <w:p w14:paraId="1C5704BB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3" w:type="dxa"/>
          </w:tcPr>
          <w:p w14:paraId="515D2EE8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</w:tcPr>
          <w:p w14:paraId="7EDD643A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2" w:type="dxa"/>
          </w:tcPr>
          <w:p w14:paraId="0E5AFF22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</w:tcPr>
          <w:p w14:paraId="53FA6AC8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3" w:type="dxa"/>
          </w:tcPr>
          <w:p w14:paraId="48DF53AC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17A59" w:rsidRPr="00A17A59" w14:paraId="16EEBDE3" w14:textId="77777777" w:rsidTr="008B3BC6">
        <w:trPr>
          <w:trHeight w:val="439"/>
        </w:trPr>
        <w:tc>
          <w:tcPr>
            <w:tcW w:w="634" w:type="dxa"/>
          </w:tcPr>
          <w:p w14:paraId="374A1ACB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30F2A7DA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681E2252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</w:tcPr>
          <w:p w14:paraId="6717929B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37" w:type="dxa"/>
          </w:tcPr>
          <w:p w14:paraId="0E6036F4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</w:tcPr>
          <w:p w14:paraId="1C28DEAC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</w:tcPr>
          <w:p w14:paraId="66F33084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</w:tcPr>
          <w:p w14:paraId="1A993576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14:paraId="02A4ACDD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02884838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41474D16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</w:tcPr>
          <w:p w14:paraId="67650D11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3" w:type="dxa"/>
          </w:tcPr>
          <w:p w14:paraId="2AB333B2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</w:tcPr>
          <w:p w14:paraId="37D30A6F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2" w:type="dxa"/>
          </w:tcPr>
          <w:p w14:paraId="364404D7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</w:tcPr>
          <w:p w14:paraId="6A7A6EA4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3" w:type="dxa"/>
          </w:tcPr>
          <w:p w14:paraId="75F36ECE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17A59" w:rsidRPr="00A17A59" w14:paraId="066AF8D9" w14:textId="77777777" w:rsidTr="008B3BC6">
        <w:trPr>
          <w:trHeight w:val="423"/>
        </w:trPr>
        <w:tc>
          <w:tcPr>
            <w:tcW w:w="634" w:type="dxa"/>
          </w:tcPr>
          <w:p w14:paraId="5FF77A6A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34202341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4FF539EC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</w:tcPr>
          <w:p w14:paraId="0DBBED40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37" w:type="dxa"/>
          </w:tcPr>
          <w:p w14:paraId="7D8973E8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</w:tcPr>
          <w:p w14:paraId="1D308C4F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</w:tcPr>
          <w:p w14:paraId="6A838472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</w:tcPr>
          <w:p w14:paraId="527CE9C5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14:paraId="1D211B09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1A16F466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7DAAB582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</w:tcPr>
          <w:p w14:paraId="19022EDF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3" w:type="dxa"/>
          </w:tcPr>
          <w:p w14:paraId="03CCD132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</w:tcPr>
          <w:p w14:paraId="638216C5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2" w:type="dxa"/>
          </w:tcPr>
          <w:p w14:paraId="10B078D5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</w:tcPr>
          <w:p w14:paraId="5D18411E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3" w:type="dxa"/>
          </w:tcPr>
          <w:p w14:paraId="06870F84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B7FB1" w:rsidRPr="00A17A59" w14:paraId="19865031" w14:textId="77777777" w:rsidTr="008B3BC6">
        <w:trPr>
          <w:trHeight w:val="439"/>
        </w:trPr>
        <w:tc>
          <w:tcPr>
            <w:tcW w:w="634" w:type="dxa"/>
          </w:tcPr>
          <w:p w14:paraId="50D951A8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3C1E760B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77A35FEE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</w:tcPr>
          <w:p w14:paraId="51A428CB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37" w:type="dxa"/>
          </w:tcPr>
          <w:p w14:paraId="21BDCCFD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</w:tcPr>
          <w:p w14:paraId="096DC634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</w:tcPr>
          <w:p w14:paraId="53596685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</w:tcPr>
          <w:p w14:paraId="27BEEDE9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14:paraId="62B9C534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0BCF59A0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2CADFAA9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</w:tcPr>
          <w:p w14:paraId="2975ED54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3" w:type="dxa"/>
          </w:tcPr>
          <w:p w14:paraId="2C1E7161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</w:tcPr>
          <w:p w14:paraId="26F0631E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2" w:type="dxa"/>
          </w:tcPr>
          <w:p w14:paraId="6F17374F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</w:tcPr>
          <w:p w14:paraId="68B1C17D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3" w:type="dxa"/>
          </w:tcPr>
          <w:p w14:paraId="0658D8EB" w14:textId="77777777" w:rsidR="003B7FB1" w:rsidRPr="00A17A59" w:rsidRDefault="003B7FB1" w:rsidP="003B7FB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14:paraId="50BF30B5" w14:textId="77777777" w:rsidR="003B7FB1" w:rsidRPr="00A17A59" w:rsidRDefault="003B7FB1" w:rsidP="003B7FB1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  <w14:ligatures w14:val="none"/>
        </w:rPr>
      </w:pPr>
    </w:p>
    <w:p w14:paraId="51BC5F7A" w14:textId="77777777" w:rsidR="003B7FB1" w:rsidRPr="00A17A59" w:rsidRDefault="003B7FB1" w:rsidP="003B7FB1">
      <w:pPr>
        <w:spacing w:after="0" w:line="360" w:lineRule="auto"/>
        <w:contextualSpacing/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</w:pPr>
      <w:r w:rsidRPr="00A17A59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>Total No Female: _________ Total No. Males: __________ Total Catch: ______________</w:t>
      </w:r>
    </w:p>
    <w:p w14:paraId="00505475" w14:textId="77777777" w:rsidR="00263C0C" w:rsidRPr="00A17A59" w:rsidRDefault="00263C0C"/>
    <w:sectPr w:rsidR="00263C0C" w:rsidRPr="00A17A59" w:rsidSect="00A17A59">
      <w:pgSz w:w="12240" w:h="15840"/>
      <w:pgMar w:top="180" w:right="900" w:bottom="2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FB1"/>
    <w:rsid w:val="001B0CF6"/>
    <w:rsid w:val="00263C0C"/>
    <w:rsid w:val="003B7FB1"/>
    <w:rsid w:val="005A691C"/>
    <w:rsid w:val="00602652"/>
    <w:rsid w:val="0074473D"/>
    <w:rsid w:val="00913354"/>
    <w:rsid w:val="00A17A59"/>
    <w:rsid w:val="00CE2F21"/>
    <w:rsid w:val="00ED640B"/>
    <w:rsid w:val="00FC33A4"/>
    <w:rsid w:val="00FD4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D63ED"/>
  <w15:chartTrackingRefBased/>
  <w15:docId w15:val="{040BF527-B810-4DF2-B625-D6CE99FEB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7F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7F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7F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7F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7F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7F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7F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7F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7F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7F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7F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7F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7F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7F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7F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7F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7F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7F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7F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7F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7F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7F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7F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7F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7F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7F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7F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7F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7FB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B7FB1"/>
    <w:pPr>
      <w:spacing w:after="0" w:line="240" w:lineRule="auto"/>
    </w:pPr>
    <w:rPr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3</Words>
  <Characters>2128</Characters>
  <Application>Microsoft Office Word</Application>
  <DocSecurity>0</DocSecurity>
  <Lines>17</Lines>
  <Paragraphs>4</Paragraphs>
  <ScaleCrop>false</ScaleCrop>
  <Company/>
  <LinksUpToDate>false</LinksUpToDate>
  <CharactersWithSpaces>2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 Muyobela</dc:creator>
  <cp:keywords/>
  <dc:description/>
  <cp:lastModifiedBy>Revathi   Thangaraj</cp:lastModifiedBy>
  <cp:revision>4</cp:revision>
  <dcterms:created xsi:type="dcterms:W3CDTF">2025-04-25T13:33:00Z</dcterms:created>
  <dcterms:modified xsi:type="dcterms:W3CDTF">2025-09-30T07:15:00Z</dcterms:modified>
</cp:coreProperties>
</file>